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E92" w:rsidRPr="00AA7856" w:rsidRDefault="00216098">
      <w:pPr>
        <w:rPr>
          <w:sz w:val="28"/>
        </w:rPr>
      </w:pPr>
      <w:r w:rsidRPr="00AA7856">
        <w:rPr>
          <w:sz w:val="28"/>
        </w:rPr>
        <w:t>A</w:t>
      </w:r>
      <w:r w:rsidR="001057C3">
        <w:rPr>
          <w:sz w:val="28"/>
        </w:rPr>
        <w:t>dditional file</w:t>
      </w:r>
    </w:p>
    <w:p w:rsidR="00AA7856" w:rsidRDefault="00AA7856">
      <w:pPr>
        <w:rPr>
          <w:color w:val="000000"/>
        </w:rPr>
      </w:pPr>
    </w:p>
    <w:p w:rsidR="00AA7856" w:rsidRDefault="00AA7856" w:rsidP="00AA7856">
      <w:pPr>
        <w:spacing w:after="0" w:line="360" w:lineRule="auto"/>
        <w:jc w:val="both"/>
      </w:pPr>
      <w:r w:rsidRPr="0061327B">
        <w:rPr>
          <w:color w:val="000000"/>
        </w:rPr>
        <w:t>Three versions of the web-based survey were developed.</w:t>
      </w:r>
      <w:r w:rsidRPr="00980B71">
        <w:rPr>
          <w:color w:val="000000"/>
        </w:rPr>
        <w:t xml:space="preserve"> </w:t>
      </w:r>
      <w:r w:rsidRPr="0061327B">
        <w:rPr>
          <w:color w:val="000000"/>
        </w:rPr>
        <w:t xml:space="preserve">Each version included questions regarding the demographics of the respondent </w:t>
      </w:r>
      <w:r w:rsidRPr="0061327B">
        <w:rPr>
          <w:rFonts w:cs="Giovanni-Book"/>
        </w:rPr>
        <w:t>(age, sex, educational and income level, and disease experience)</w:t>
      </w:r>
      <w:r w:rsidRPr="0061327B">
        <w:rPr>
          <w:color w:val="000000"/>
        </w:rPr>
        <w:t xml:space="preserve">, PHE and </w:t>
      </w:r>
      <w:r>
        <w:rPr>
          <w:color w:val="000000"/>
        </w:rPr>
        <w:t>PC</w:t>
      </w:r>
      <w:r w:rsidRPr="0061327B">
        <w:rPr>
          <w:color w:val="000000"/>
        </w:rPr>
        <w:t xml:space="preserve"> questions.</w:t>
      </w:r>
      <w:r>
        <w:rPr>
          <w:color w:val="000000"/>
        </w:rPr>
        <w:t xml:space="preserve"> Table A2 shows </w:t>
      </w:r>
      <w:r>
        <w:t xml:space="preserve">overview of the questions per version of the survey. </w:t>
      </w:r>
    </w:p>
    <w:p w:rsidR="00AA7856" w:rsidRDefault="00AA7856" w:rsidP="00216098">
      <w:pPr>
        <w:pStyle w:val="HTMLPreformatted"/>
        <w:shd w:val="clear" w:color="auto" w:fill="FFFFFF"/>
        <w:spacing w:line="360" w:lineRule="auto"/>
        <w:rPr>
          <w:rFonts w:asciiTheme="minorHAnsi" w:hAnsiTheme="minorHAnsi" w:cs="Giovanni-Book"/>
          <w:sz w:val="22"/>
          <w:szCs w:val="22"/>
        </w:rPr>
      </w:pPr>
    </w:p>
    <w:p w:rsidR="00216098" w:rsidRPr="00216098" w:rsidRDefault="00216098" w:rsidP="00216098">
      <w:pPr>
        <w:pStyle w:val="HTMLPreformatted"/>
        <w:shd w:val="clear" w:color="auto" w:fill="FFFFFF"/>
        <w:spacing w:line="360" w:lineRule="auto"/>
        <w:rPr>
          <w:rFonts w:asciiTheme="minorHAnsi" w:hAnsiTheme="minorHAnsi" w:cs="Giovanni-Book"/>
          <w:sz w:val="22"/>
          <w:szCs w:val="22"/>
        </w:rPr>
      </w:pPr>
      <w:r w:rsidRPr="00216098">
        <w:rPr>
          <w:rFonts w:asciiTheme="minorHAnsi" w:hAnsiTheme="minorHAnsi" w:cs="Giovanni-Book"/>
          <w:sz w:val="22"/>
          <w:szCs w:val="22"/>
        </w:rPr>
        <w:t xml:space="preserve">Table A1. Overview of three versions of the </w:t>
      </w:r>
      <w:r w:rsidRPr="00216098">
        <w:rPr>
          <w:rFonts w:asciiTheme="minorHAnsi" w:hAnsiTheme="minorHAnsi"/>
          <w:color w:val="000000"/>
          <w:sz w:val="22"/>
          <w:szCs w:val="22"/>
        </w:rPr>
        <w:t xml:space="preserve">web-based survey </w:t>
      </w:r>
    </w:p>
    <w:tbl>
      <w:tblPr>
        <w:tblStyle w:val="TableGrid"/>
        <w:tblW w:w="0" w:type="auto"/>
        <w:tblLook w:val="04A0"/>
      </w:tblPr>
      <w:tblGrid>
        <w:gridCol w:w="2693"/>
        <w:gridCol w:w="2624"/>
        <w:gridCol w:w="2621"/>
      </w:tblGrid>
      <w:tr w:rsidR="00AA7856" w:rsidTr="00216098">
        <w:tc>
          <w:tcPr>
            <w:tcW w:w="2693" w:type="dxa"/>
          </w:tcPr>
          <w:p w:rsidR="00AA7856" w:rsidRPr="00C32460" w:rsidRDefault="00AA7856" w:rsidP="00216098">
            <w:pPr>
              <w:pStyle w:val="HTMLPreformatted"/>
              <w:spacing w:line="360" w:lineRule="auto"/>
              <w:rPr>
                <w:rFonts w:asciiTheme="minorHAnsi" w:hAnsiTheme="minorHAnsi" w:cs="Giovanni-Book"/>
                <w:b/>
              </w:rPr>
            </w:pPr>
            <w:r w:rsidRPr="00C32460">
              <w:rPr>
                <w:rFonts w:asciiTheme="minorHAnsi" w:hAnsiTheme="minorHAnsi" w:cs="Giovanni-Book"/>
                <w:b/>
              </w:rPr>
              <w:t>Version 1</w:t>
            </w:r>
          </w:p>
        </w:tc>
        <w:tc>
          <w:tcPr>
            <w:tcW w:w="2624" w:type="dxa"/>
          </w:tcPr>
          <w:p w:rsidR="00AA7856" w:rsidRPr="00C32460" w:rsidRDefault="00AA7856" w:rsidP="00AA7856">
            <w:pPr>
              <w:pStyle w:val="HTMLPreformatted"/>
              <w:spacing w:line="360" w:lineRule="auto"/>
              <w:rPr>
                <w:rFonts w:asciiTheme="minorHAnsi" w:hAnsiTheme="minorHAnsi" w:cs="Giovanni-Book"/>
                <w:b/>
                <w:lang w:val="nl-NL"/>
              </w:rPr>
            </w:pPr>
            <w:r w:rsidRPr="00C32460">
              <w:rPr>
                <w:rFonts w:asciiTheme="minorHAnsi" w:hAnsiTheme="minorHAnsi" w:cs="Giovanni-Book"/>
                <w:b/>
              </w:rPr>
              <w:t xml:space="preserve">Version 2 </w:t>
            </w:r>
            <w:r>
              <w:rPr>
                <w:rFonts w:asciiTheme="minorHAnsi" w:hAnsiTheme="minorHAnsi" w:cs="Giovanni-Book"/>
                <w:b/>
                <w:lang w:val="nl-NL"/>
              </w:rPr>
              <w:t>(A</w:t>
            </w:r>
            <w:r w:rsidRPr="00C32460">
              <w:rPr>
                <w:rFonts w:asciiTheme="minorHAnsi" w:hAnsiTheme="minorHAnsi" w:cs="Giovanni-Book"/>
                <w:b/>
                <w:lang w:val="nl-NL"/>
              </w:rPr>
              <w:t>+</w:t>
            </w:r>
            <w:r>
              <w:rPr>
                <w:rFonts w:asciiTheme="minorHAnsi" w:hAnsiTheme="minorHAnsi" w:cs="Giovanni-Book"/>
                <w:b/>
                <w:lang w:val="nl-NL"/>
              </w:rPr>
              <w:t>B</w:t>
            </w:r>
            <w:r w:rsidRPr="00C32460">
              <w:rPr>
                <w:rFonts w:asciiTheme="minorHAnsi" w:hAnsiTheme="minorHAnsi" w:cs="Giovanni-Book"/>
                <w:b/>
                <w:lang w:val="nl-NL"/>
              </w:rPr>
              <w:t>)</w:t>
            </w:r>
          </w:p>
        </w:tc>
        <w:tc>
          <w:tcPr>
            <w:tcW w:w="2621" w:type="dxa"/>
          </w:tcPr>
          <w:p w:rsidR="00AA7856" w:rsidRPr="00C32460" w:rsidRDefault="00AA7856" w:rsidP="00216098">
            <w:pPr>
              <w:pStyle w:val="HTMLPreformatted"/>
              <w:spacing w:line="360" w:lineRule="auto"/>
              <w:rPr>
                <w:rFonts w:asciiTheme="minorHAnsi" w:hAnsiTheme="minorHAnsi" w:cs="Giovanni-Book"/>
                <w:b/>
              </w:rPr>
            </w:pPr>
            <w:r w:rsidRPr="00C32460">
              <w:rPr>
                <w:rFonts w:asciiTheme="minorHAnsi" w:hAnsiTheme="minorHAnsi" w:cs="Giovanni-Book"/>
                <w:b/>
              </w:rPr>
              <w:t>Version 3</w:t>
            </w:r>
          </w:p>
        </w:tc>
      </w:tr>
      <w:tr w:rsidR="00AA7856" w:rsidTr="00216098">
        <w:tc>
          <w:tcPr>
            <w:tcW w:w="2693" w:type="dxa"/>
          </w:tcPr>
          <w:p w:rsidR="00AA7856" w:rsidRPr="00C32460" w:rsidRDefault="00AA7856" w:rsidP="00216098">
            <w:pPr>
              <w:rPr>
                <w:rFonts w:cs="Giovanni-Book"/>
                <w:sz w:val="20"/>
                <w:szCs w:val="20"/>
              </w:rPr>
            </w:pPr>
            <w:r w:rsidRPr="00C32460">
              <w:rPr>
                <w:rFonts w:cs="Arial"/>
                <w:sz w:val="20"/>
                <w:szCs w:val="20"/>
              </w:rPr>
              <w:t>Demographics module, Part I</w:t>
            </w:r>
          </w:p>
        </w:tc>
        <w:tc>
          <w:tcPr>
            <w:tcW w:w="2624" w:type="dxa"/>
          </w:tcPr>
          <w:p w:rsidR="00AA7856" w:rsidRPr="00C32460" w:rsidRDefault="00AA7856" w:rsidP="00216098">
            <w:pPr>
              <w:rPr>
                <w:rFonts w:cs="Giovanni-Book"/>
                <w:sz w:val="20"/>
                <w:szCs w:val="20"/>
                <w:lang w:val="nl-NL"/>
              </w:rPr>
            </w:pPr>
            <w:r w:rsidRPr="00C32460">
              <w:rPr>
                <w:rFonts w:cs="Arial"/>
                <w:sz w:val="20"/>
                <w:szCs w:val="20"/>
              </w:rPr>
              <w:t>Demographics module, Part I</w:t>
            </w:r>
          </w:p>
        </w:tc>
        <w:tc>
          <w:tcPr>
            <w:tcW w:w="2621" w:type="dxa"/>
          </w:tcPr>
          <w:p w:rsidR="00AA7856" w:rsidRPr="00C32460" w:rsidRDefault="00AA7856" w:rsidP="00216098">
            <w:pPr>
              <w:rPr>
                <w:rFonts w:cs="Giovanni-Book"/>
                <w:sz w:val="20"/>
                <w:szCs w:val="20"/>
              </w:rPr>
            </w:pPr>
            <w:r w:rsidRPr="00C32460">
              <w:rPr>
                <w:rFonts w:cs="Arial"/>
                <w:sz w:val="20"/>
                <w:szCs w:val="20"/>
              </w:rPr>
              <w:t>Demographics module, Part I</w:t>
            </w:r>
          </w:p>
        </w:tc>
      </w:tr>
      <w:tr w:rsidR="00AA7856" w:rsidTr="00216098">
        <w:tc>
          <w:tcPr>
            <w:tcW w:w="2693" w:type="dxa"/>
          </w:tcPr>
          <w:p w:rsidR="00AA7856" w:rsidRPr="00C32460" w:rsidRDefault="00AA7856" w:rsidP="00216098">
            <w:pPr>
              <w:rPr>
                <w:rFonts w:cs="Giovanni-Book"/>
              </w:rPr>
            </w:pPr>
            <w:r>
              <w:rPr>
                <w:rFonts w:cs="Arial"/>
                <w:sz w:val="20"/>
                <w:szCs w:val="20"/>
              </w:rPr>
              <w:t>15 p</w:t>
            </w:r>
            <w:r w:rsidRPr="00C32460">
              <w:rPr>
                <w:rFonts w:cs="Arial"/>
                <w:sz w:val="20"/>
                <w:szCs w:val="20"/>
              </w:rPr>
              <w:t>air</w:t>
            </w:r>
            <w:r>
              <w:rPr>
                <w:rFonts w:cs="Arial"/>
                <w:sz w:val="20"/>
                <w:szCs w:val="20"/>
              </w:rPr>
              <w:t>ed</w:t>
            </w:r>
            <w:r w:rsidRPr="00C32460">
              <w:rPr>
                <w:rFonts w:cs="Arial"/>
                <w:sz w:val="20"/>
                <w:szCs w:val="20"/>
              </w:rPr>
              <w:t xml:space="preserve"> comparisons</w:t>
            </w:r>
          </w:p>
        </w:tc>
        <w:tc>
          <w:tcPr>
            <w:tcW w:w="2624" w:type="dxa"/>
          </w:tcPr>
          <w:p w:rsidR="00AA7856" w:rsidRPr="00C32460" w:rsidRDefault="00AA7856" w:rsidP="00216098">
            <w:pPr>
              <w:rPr>
                <w:rFonts w:cs="Arial"/>
                <w:sz w:val="20"/>
                <w:szCs w:val="20"/>
              </w:rPr>
            </w:pPr>
            <w:r>
              <w:rPr>
                <w:rFonts w:cs="Arial"/>
                <w:sz w:val="20"/>
                <w:szCs w:val="20"/>
              </w:rPr>
              <w:t>15 p</w:t>
            </w:r>
            <w:r w:rsidRPr="00C32460">
              <w:rPr>
                <w:rFonts w:cs="Arial"/>
                <w:sz w:val="20"/>
                <w:szCs w:val="20"/>
              </w:rPr>
              <w:t>air</w:t>
            </w:r>
            <w:r>
              <w:rPr>
                <w:rFonts w:cs="Arial"/>
                <w:sz w:val="20"/>
                <w:szCs w:val="20"/>
              </w:rPr>
              <w:t>ed</w:t>
            </w:r>
            <w:r w:rsidRPr="00C32460">
              <w:rPr>
                <w:rFonts w:cs="Arial"/>
                <w:sz w:val="20"/>
                <w:szCs w:val="20"/>
              </w:rPr>
              <w:t xml:space="preserve"> comparisons, </w:t>
            </w:r>
          </w:p>
          <w:p w:rsidR="00AA7856" w:rsidRPr="00C32460" w:rsidRDefault="00AA7856" w:rsidP="00216098">
            <w:pPr>
              <w:rPr>
                <w:rFonts w:cs="Arial"/>
                <w:sz w:val="20"/>
                <w:szCs w:val="20"/>
              </w:rPr>
            </w:pPr>
            <w:r w:rsidRPr="00C32460">
              <w:rPr>
                <w:rFonts w:cs="Arial"/>
                <w:sz w:val="20"/>
                <w:szCs w:val="20"/>
              </w:rPr>
              <w:t>Versi</w:t>
            </w:r>
            <w:r>
              <w:rPr>
                <w:rFonts w:cs="Arial"/>
                <w:sz w:val="20"/>
                <w:szCs w:val="20"/>
              </w:rPr>
              <w:t>on A</w:t>
            </w:r>
            <w:r w:rsidRPr="00C32460">
              <w:rPr>
                <w:rFonts w:cs="Arial"/>
                <w:sz w:val="20"/>
                <w:szCs w:val="20"/>
              </w:rPr>
              <w:t>: chronic</w:t>
            </w:r>
          </w:p>
          <w:p w:rsidR="00AA7856" w:rsidRPr="00C32460" w:rsidRDefault="00AA7856" w:rsidP="00216098">
            <w:pPr>
              <w:rPr>
                <w:rFonts w:cs="Arial"/>
                <w:sz w:val="20"/>
                <w:szCs w:val="20"/>
              </w:rPr>
            </w:pPr>
            <w:r w:rsidRPr="00C32460">
              <w:rPr>
                <w:rFonts w:cs="Arial"/>
                <w:sz w:val="20"/>
                <w:szCs w:val="20"/>
              </w:rPr>
              <w:t xml:space="preserve">Version </w:t>
            </w:r>
            <w:r>
              <w:rPr>
                <w:rFonts w:cs="Arial"/>
                <w:sz w:val="20"/>
                <w:szCs w:val="20"/>
              </w:rPr>
              <w:t>B</w:t>
            </w:r>
            <w:r w:rsidRPr="00C32460">
              <w:rPr>
                <w:rFonts w:cs="Arial"/>
                <w:sz w:val="20"/>
                <w:szCs w:val="20"/>
              </w:rPr>
              <w:t xml:space="preserve">: temporary </w:t>
            </w:r>
          </w:p>
          <w:p w:rsidR="00AA7856" w:rsidRPr="00C32460" w:rsidRDefault="00AA7856" w:rsidP="00216098">
            <w:pPr>
              <w:rPr>
                <w:rFonts w:cs="Giovanni-Book"/>
                <w:sz w:val="20"/>
                <w:szCs w:val="20"/>
              </w:rPr>
            </w:pPr>
            <w:r w:rsidRPr="00C32460">
              <w:rPr>
                <w:rFonts w:cs="Arial"/>
                <w:sz w:val="20"/>
                <w:szCs w:val="20"/>
              </w:rPr>
              <w:t>(chosen at random with pre-specified probability)</w:t>
            </w:r>
          </w:p>
        </w:tc>
        <w:tc>
          <w:tcPr>
            <w:tcW w:w="2621" w:type="dxa"/>
          </w:tcPr>
          <w:p w:rsidR="00AA7856" w:rsidRPr="00C32460" w:rsidRDefault="00AA7856" w:rsidP="00216098">
            <w:pPr>
              <w:rPr>
                <w:rFonts w:cs="Giovanni-Book"/>
              </w:rPr>
            </w:pPr>
            <w:r>
              <w:rPr>
                <w:rFonts w:cs="Arial"/>
                <w:sz w:val="20"/>
                <w:szCs w:val="20"/>
              </w:rPr>
              <w:t>5 p</w:t>
            </w:r>
            <w:r w:rsidRPr="00C32460">
              <w:rPr>
                <w:rFonts w:cs="Arial"/>
                <w:sz w:val="20"/>
                <w:szCs w:val="20"/>
              </w:rPr>
              <w:t>aired comparisons</w:t>
            </w:r>
          </w:p>
        </w:tc>
      </w:tr>
      <w:tr w:rsidR="00AA7856" w:rsidTr="00216098">
        <w:tc>
          <w:tcPr>
            <w:tcW w:w="2693" w:type="dxa"/>
          </w:tcPr>
          <w:p w:rsidR="00AA7856" w:rsidRPr="00C32460" w:rsidRDefault="00AA7856" w:rsidP="00216098">
            <w:pPr>
              <w:rPr>
                <w:rFonts w:cs="Giovanni-Book"/>
                <w:sz w:val="20"/>
                <w:szCs w:val="20"/>
              </w:rPr>
            </w:pPr>
            <w:r w:rsidRPr="00C32460">
              <w:rPr>
                <w:rFonts w:cs="Arial"/>
                <w:sz w:val="20"/>
                <w:szCs w:val="20"/>
              </w:rPr>
              <w:t>Demographics Part II</w:t>
            </w:r>
          </w:p>
        </w:tc>
        <w:tc>
          <w:tcPr>
            <w:tcW w:w="2624" w:type="dxa"/>
          </w:tcPr>
          <w:p w:rsidR="00AA7856" w:rsidRPr="00C32460" w:rsidRDefault="00AA7856" w:rsidP="00216098">
            <w:pPr>
              <w:rPr>
                <w:rFonts w:cs="Giovanni-Book"/>
                <w:sz w:val="20"/>
                <w:szCs w:val="20"/>
              </w:rPr>
            </w:pPr>
            <w:r w:rsidRPr="00C32460">
              <w:rPr>
                <w:rFonts w:cs="Arial"/>
                <w:sz w:val="20"/>
                <w:szCs w:val="20"/>
              </w:rPr>
              <w:t>Demographics Part II</w:t>
            </w:r>
          </w:p>
        </w:tc>
        <w:tc>
          <w:tcPr>
            <w:tcW w:w="2621" w:type="dxa"/>
          </w:tcPr>
          <w:p w:rsidR="00AA7856" w:rsidRPr="00C32460" w:rsidRDefault="00AA7856" w:rsidP="00216098">
            <w:pPr>
              <w:rPr>
                <w:rFonts w:cs="Giovanni-Book"/>
                <w:sz w:val="20"/>
                <w:szCs w:val="20"/>
              </w:rPr>
            </w:pPr>
            <w:r w:rsidRPr="00C32460">
              <w:rPr>
                <w:rFonts w:cs="Arial"/>
                <w:sz w:val="20"/>
                <w:szCs w:val="20"/>
              </w:rPr>
              <w:t>Demographics Part II</w:t>
            </w:r>
          </w:p>
        </w:tc>
      </w:tr>
      <w:tr w:rsidR="00AA7856" w:rsidTr="00216098">
        <w:tc>
          <w:tcPr>
            <w:tcW w:w="2693" w:type="dxa"/>
          </w:tcPr>
          <w:p w:rsidR="00AA7856" w:rsidRPr="00C32460" w:rsidRDefault="00AA7856" w:rsidP="00216098">
            <w:pPr>
              <w:rPr>
                <w:rFonts w:cs="Giovanni-Book"/>
                <w:sz w:val="20"/>
                <w:szCs w:val="20"/>
              </w:rPr>
            </w:pPr>
            <w:r>
              <w:rPr>
                <w:rFonts w:cs="Arial"/>
                <w:sz w:val="20"/>
                <w:szCs w:val="20"/>
              </w:rPr>
              <w:t>3 p</w:t>
            </w:r>
            <w:r w:rsidRPr="00C32460">
              <w:rPr>
                <w:rFonts w:cs="Arial"/>
                <w:sz w:val="20"/>
                <w:szCs w:val="20"/>
              </w:rPr>
              <w:t xml:space="preserve">opulation equivalence </w:t>
            </w:r>
            <w:r>
              <w:rPr>
                <w:rFonts w:cs="Arial"/>
                <w:sz w:val="20"/>
                <w:szCs w:val="20"/>
              </w:rPr>
              <w:t>questions</w:t>
            </w:r>
          </w:p>
        </w:tc>
        <w:tc>
          <w:tcPr>
            <w:tcW w:w="2624" w:type="dxa"/>
          </w:tcPr>
          <w:p w:rsidR="00AA7856" w:rsidRPr="00C32460" w:rsidRDefault="00AA7856" w:rsidP="00216098">
            <w:pPr>
              <w:rPr>
                <w:rFonts w:cs="Giovanni-Book"/>
                <w:sz w:val="20"/>
                <w:szCs w:val="20"/>
              </w:rPr>
            </w:pPr>
            <w:r>
              <w:rPr>
                <w:rFonts w:cs="Arial"/>
                <w:sz w:val="20"/>
                <w:szCs w:val="20"/>
              </w:rPr>
              <w:t>3 p</w:t>
            </w:r>
            <w:r w:rsidRPr="00C32460">
              <w:rPr>
                <w:rFonts w:cs="Arial"/>
                <w:sz w:val="20"/>
                <w:szCs w:val="20"/>
              </w:rPr>
              <w:t xml:space="preserve">opulation equivalence </w:t>
            </w:r>
            <w:r>
              <w:rPr>
                <w:rFonts w:cs="Arial"/>
                <w:sz w:val="20"/>
                <w:szCs w:val="20"/>
              </w:rPr>
              <w:t>questions</w:t>
            </w:r>
          </w:p>
        </w:tc>
        <w:tc>
          <w:tcPr>
            <w:tcW w:w="2621" w:type="dxa"/>
          </w:tcPr>
          <w:p w:rsidR="00AA7856" w:rsidRPr="00C32460" w:rsidRDefault="00AA7856" w:rsidP="00216098">
            <w:pPr>
              <w:rPr>
                <w:rFonts w:cs="Giovanni-Book"/>
                <w:sz w:val="20"/>
                <w:szCs w:val="20"/>
              </w:rPr>
            </w:pPr>
            <w:r>
              <w:rPr>
                <w:rFonts w:cs="Arial"/>
                <w:sz w:val="20"/>
                <w:szCs w:val="20"/>
              </w:rPr>
              <w:t>3 p</w:t>
            </w:r>
            <w:r w:rsidRPr="00C32460">
              <w:rPr>
                <w:rFonts w:cs="Arial"/>
                <w:sz w:val="20"/>
                <w:szCs w:val="20"/>
              </w:rPr>
              <w:t xml:space="preserve">opulation equivalence </w:t>
            </w:r>
            <w:r>
              <w:rPr>
                <w:rFonts w:cs="Arial"/>
                <w:sz w:val="20"/>
                <w:szCs w:val="20"/>
              </w:rPr>
              <w:t>questions</w:t>
            </w:r>
          </w:p>
        </w:tc>
      </w:tr>
    </w:tbl>
    <w:p w:rsidR="00216098" w:rsidRDefault="00216098" w:rsidP="00216098">
      <w:pPr>
        <w:pStyle w:val="HTMLPreformatted"/>
        <w:shd w:val="clear" w:color="auto" w:fill="FFFFFF"/>
        <w:spacing w:line="360" w:lineRule="auto"/>
        <w:rPr>
          <w:rFonts w:asciiTheme="minorHAnsi" w:hAnsiTheme="minorHAnsi" w:cs="Giovanni-Book"/>
          <w:sz w:val="22"/>
          <w:szCs w:val="22"/>
        </w:rPr>
      </w:pPr>
    </w:p>
    <w:p w:rsidR="003E0E92" w:rsidRDefault="003E0E92">
      <w:pPr>
        <w:rPr>
          <w:lang w:val="nl-NL"/>
        </w:rPr>
      </w:pPr>
      <w:r>
        <w:rPr>
          <w:lang w:val="nl-NL"/>
        </w:rPr>
        <w:br w:type="page"/>
      </w:r>
    </w:p>
    <w:p w:rsidR="00216098" w:rsidRDefault="00216098" w:rsidP="00216098">
      <w:pPr>
        <w:spacing w:after="0" w:line="360" w:lineRule="auto"/>
        <w:rPr>
          <w:rFonts w:cs="Times New Roman"/>
        </w:rPr>
      </w:pPr>
      <w:r>
        <w:rPr>
          <w:rFonts w:cs="Times New Roman"/>
        </w:rPr>
        <w:lastRenderedPageBreak/>
        <w:t>Table A2 shows the list of health states (in alphabetical order) and health state descriptions that were evaluated in the European disability weights study. Table A2 also indicates which health state description was included in which version of the survey.</w:t>
      </w:r>
    </w:p>
    <w:p w:rsidR="00216098" w:rsidRDefault="00216098" w:rsidP="003E0E92"/>
    <w:p w:rsidR="003E0E92" w:rsidRPr="00216098" w:rsidRDefault="00216098" w:rsidP="003E0E92">
      <w:r w:rsidRPr="00216098">
        <w:t xml:space="preserve">Table A2. </w:t>
      </w:r>
      <w:r>
        <w:t>Health states and descriptions that were evaluated and</w:t>
      </w:r>
      <w:r w:rsidR="00AA7856">
        <w:t xml:space="preserve"> version of the survey the health state was included</w:t>
      </w:r>
    </w:p>
    <w:tbl>
      <w:tblPr>
        <w:tblW w:w="12280" w:type="dxa"/>
        <w:tblLook w:val="04A0"/>
      </w:tblPr>
      <w:tblGrid>
        <w:gridCol w:w="1291"/>
        <w:gridCol w:w="2361"/>
        <w:gridCol w:w="5099"/>
        <w:gridCol w:w="839"/>
        <w:gridCol w:w="942"/>
        <w:gridCol w:w="900"/>
        <w:gridCol w:w="848"/>
      </w:tblGrid>
      <w:tr w:rsidR="003E0E92" w:rsidRPr="003E0E92" w:rsidTr="00AA7856">
        <w:trPr>
          <w:trHeight w:val="300"/>
        </w:trPr>
        <w:tc>
          <w:tcPr>
            <w:tcW w:w="1291" w:type="dxa"/>
            <w:tcBorders>
              <w:top w:val="single" w:sz="4" w:space="0" w:color="auto"/>
              <w:left w:val="nil"/>
              <w:bottom w:val="single" w:sz="4" w:space="0" w:color="auto"/>
              <w:right w:val="nil"/>
            </w:tcBorders>
            <w:shd w:val="clear" w:color="000000" w:fill="FFFFFF"/>
            <w:noWrap/>
            <w:hideMark/>
          </w:tcPr>
          <w:p w:rsidR="003E0E92" w:rsidRPr="003E0E92" w:rsidRDefault="003E0E92" w:rsidP="00AA7856">
            <w:pPr>
              <w:spacing w:after="0" w:line="240" w:lineRule="auto"/>
              <w:rPr>
                <w:rFonts w:eastAsia="Times New Roman" w:cs="Times New Roman"/>
                <w:b/>
                <w:bCs/>
                <w:color w:val="000000"/>
                <w:sz w:val="18"/>
                <w:szCs w:val="18"/>
              </w:rPr>
            </w:pPr>
            <w:r>
              <w:rPr>
                <w:rFonts w:eastAsia="Times New Roman" w:cs="Times New Roman"/>
                <w:b/>
                <w:bCs/>
                <w:color w:val="000000"/>
                <w:sz w:val="18"/>
                <w:szCs w:val="18"/>
              </w:rPr>
              <w:t>Category</w:t>
            </w:r>
          </w:p>
        </w:tc>
        <w:tc>
          <w:tcPr>
            <w:tcW w:w="2361" w:type="dxa"/>
            <w:tcBorders>
              <w:top w:val="single" w:sz="4" w:space="0" w:color="auto"/>
              <w:left w:val="nil"/>
              <w:bottom w:val="single" w:sz="4" w:space="0" w:color="auto"/>
              <w:right w:val="nil"/>
            </w:tcBorders>
            <w:shd w:val="clear" w:color="000000" w:fill="FFFFFF"/>
            <w:noWrap/>
            <w:hideMark/>
          </w:tcPr>
          <w:p w:rsidR="003E0E92" w:rsidRPr="003E0E92" w:rsidRDefault="003E0E92" w:rsidP="00AA7856">
            <w:pPr>
              <w:spacing w:after="0" w:line="240" w:lineRule="auto"/>
              <w:rPr>
                <w:rFonts w:eastAsia="Times New Roman" w:cs="Times New Roman"/>
                <w:b/>
                <w:bCs/>
                <w:color w:val="000000"/>
                <w:sz w:val="18"/>
                <w:szCs w:val="18"/>
              </w:rPr>
            </w:pPr>
            <w:r w:rsidRPr="003E0E92">
              <w:rPr>
                <w:rFonts w:eastAsia="Times New Roman" w:cs="Times New Roman"/>
                <w:b/>
                <w:bCs/>
                <w:color w:val="000000"/>
                <w:sz w:val="18"/>
                <w:szCs w:val="18"/>
              </w:rPr>
              <w:t>Health state</w:t>
            </w:r>
          </w:p>
        </w:tc>
        <w:tc>
          <w:tcPr>
            <w:tcW w:w="5099" w:type="dxa"/>
            <w:tcBorders>
              <w:top w:val="single" w:sz="4" w:space="0" w:color="auto"/>
              <w:left w:val="nil"/>
              <w:bottom w:val="single" w:sz="4" w:space="0" w:color="auto"/>
              <w:right w:val="nil"/>
            </w:tcBorders>
            <w:shd w:val="clear" w:color="000000" w:fill="FFFFFF"/>
          </w:tcPr>
          <w:p w:rsidR="003E0E92" w:rsidRPr="003E0E92" w:rsidRDefault="003E0E92" w:rsidP="00AA7856">
            <w:pPr>
              <w:rPr>
                <w:b/>
                <w:bCs/>
                <w:color w:val="000000"/>
                <w:sz w:val="18"/>
                <w:szCs w:val="18"/>
              </w:rPr>
            </w:pPr>
            <w:r w:rsidRPr="003E0E92">
              <w:rPr>
                <w:b/>
                <w:bCs/>
                <w:color w:val="000000"/>
                <w:sz w:val="18"/>
                <w:szCs w:val="18"/>
              </w:rPr>
              <w:t>Lay description</w:t>
            </w:r>
          </w:p>
        </w:tc>
        <w:tc>
          <w:tcPr>
            <w:tcW w:w="839" w:type="dxa"/>
            <w:tcBorders>
              <w:top w:val="single" w:sz="4" w:space="0" w:color="auto"/>
              <w:left w:val="nil"/>
              <w:bottom w:val="single" w:sz="4" w:space="0" w:color="auto"/>
              <w:right w:val="nil"/>
            </w:tcBorders>
            <w:shd w:val="clear" w:color="000000" w:fill="FFFFFF"/>
          </w:tcPr>
          <w:p w:rsidR="003E0E92" w:rsidRPr="003E0E92" w:rsidRDefault="003E0E92" w:rsidP="00AA7856">
            <w:pPr>
              <w:spacing w:line="240" w:lineRule="auto"/>
              <w:jc w:val="center"/>
              <w:rPr>
                <w:color w:val="000000"/>
                <w:sz w:val="18"/>
                <w:szCs w:val="18"/>
              </w:rPr>
            </w:pPr>
            <w:r>
              <w:rPr>
                <w:color w:val="000000"/>
                <w:sz w:val="18"/>
                <w:szCs w:val="18"/>
              </w:rPr>
              <w:t>Version 1</w:t>
            </w:r>
          </w:p>
        </w:tc>
        <w:tc>
          <w:tcPr>
            <w:tcW w:w="942" w:type="dxa"/>
            <w:tcBorders>
              <w:top w:val="single" w:sz="4" w:space="0" w:color="auto"/>
              <w:left w:val="nil"/>
              <w:bottom w:val="single" w:sz="4" w:space="0" w:color="auto"/>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Version 2A</w:t>
            </w:r>
          </w:p>
        </w:tc>
        <w:tc>
          <w:tcPr>
            <w:tcW w:w="900" w:type="dxa"/>
            <w:tcBorders>
              <w:top w:val="single" w:sz="4" w:space="0" w:color="auto"/>
              <w:left w:val="nil"/>
              <w:bottom w:val="single" w:sz="4" w:space="0" w:color="auto"/>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Version 2B</w:t>
            </w:r>
          </w:p>
        </w:tc>
        <w:tc>
          <w:tcPr>
            <w:tcW w:w="848" w:type="dxa"/>
            <w:tcBorders>
              <w:top w:val="single" w:sz="4" w:space="0" w:color="auto"/>
              <w:left w:val="nil"/>
              <w:bottom w:val="single" w:sz="4" w:space="0" w:color="auto"/>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Version 3</w:t>
            </w:r>
          </w:p>
        </w:tc>
      </w:tr>
      <w:tr w:rsidR="003E0E92" w:rsidRPr="003E0E92" w:rsidTr="00AA7856">
        <w:trPr>
          <w:trHeight w:val="300"/>
        </w:trPr>
        <w:tc>
          <w:tcPr>
            <w:tcW w:w="1291" w:type="dxa"/>
            <w:tcBorders>
              <w:top w:val="single" w:sz="4" w:space="0" w:color="auto"/>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single" w:sz="4" w:space="0" w:color="auto"/>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bdominopelvic problem, mild</w:t>
            </w:r>
          </w:p>
        </w:tc>
        <w:tc>
          <w:tcPr>
            <w:tcW w:w="5099" w:type="dxa"/>
            <w:tcBorders>
              <w:top w:val="single" w:sz="4" w:space="0" w:color="auto"/>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pain in the belly that causes nausea but does not interfere with daily activities.</w:t>
            </w:r>
          </w:p>
        </w:tc>
        <w:tc>
          <w:tcPr>
            <w:tcW w:w="839" w:type="dxa"/>
            <w:tcBorders>
              <w:top w:val="single" w:sz="4" w:space="0" w:color="auto"/>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single" w:sz="4" w:space="0" w:color="auto"/>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single" w:sz="4" w:space="0" w:color="auto"/>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single" w:sz="4" w:space="0" w:color="auto"/>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bdominopelvic problem,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ain</w:t>
            </w:r>
            <w:bookmarkStart w:id="0" w:name="_GoBack"/>
            <w:bookmarkEnd w:id="0"/>
            <w:r w:rsidRPr="003E0E92">
              <w:rPr>
                <w:color w:val="000000"/>
                <w:sz w:val="18"/>
                <w:szCs w:val="18"/>
              </w:rPr>
              <w:t xml:space="preserve"> in the belly and feels nauseous.  The person has difficulties with daily activities.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bdominopelvic problem,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pain in the belly and feels nauseous. The person is anxious and unable to carry out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cute myocardial infarction, days 3-28</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gets</w:t>
            </w:r>
            <w:proofErr w:type="gramEnd"/>
            <w:r w:rsidRPr="003E0E92">
              <w:rPr>
                <w:color w:val="000000"/>
                <w:sz w:val="18"/>
                <w:szCs w:val="18"/>
              </w:rPr>
              <w:t xml:space="preserve"> short of breath after heavy physical activity, and tires easily, but has no problems when at rest. The person has to take medication every day and has some anxiet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IDS cases, not receiving ARV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weight loss, weakness, fatigue, cough and fever, and frequent infections, skin rashes and diarrhea.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lcohol use disorder,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drinks</w:t>
            </w:r>
            <w:proofErr w:type="gramEnd"/>
            <w:r w:rsidRPr="003E0E92">
              <w:rPr>
                <w:color w:val="000000"/>
                <w:sz w:val="18"/>
                <w:szCs w:val="18"/>
              </w:rPr>
              <w:t xml:space="preserve"> a lot of alcohol and sometimes has difficulty controlling the urge to drink. While intoxicated, the person has difficulty performing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lcohol use disorder,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drinks</w:t>
            </w:r>
            <w:proofErr w:type="gramEnd"/>
            <w:r w:rsidRPr="003E0E92">
              <w:rPr>
                <w:color w:val="000000"/>
                <w:sz w:val="18"/>
                <w:szCs w:val="18"/>
              </w:rPr>
              <w:t xml:space="preserve"> a lot, gets drunk almost every week and has great difficulty controlling the urge to drink. Drinking and recovering cause great difficulty in daily activities, sleep loss, and fatigue.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lcohol use disorder,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gets</w:t>
            </w:r>
            <w:proofErr w:type="gramEnd"/>
            <w:r w:rsidRPr="003E0E92">
              <w:rPr>
                <w:color w:val="000000"/>
                <w:sz w:val="18"/>
                <w:szCs w:val="18"/>
              </w:rPr>
              <w:t xml:space="preserve"> drunk almost every day and is unable to control the urge to drink. Drinking and recovering replace most daily activities. The person has difficulty thinking, remembering and communicating, and feels constant pain and fatigue.</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hetamine dependenc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stimulants (drugs) and has difficulty controlling the habit. The person sometimes has depression, hallucinations and mood swings, and has difficulty in daily activities.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lower limbs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legs, leaving pain and tingling in the stumps.  The person has two artificial legs that make moving around possible, with extra effor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lower limbs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legs, leaving pain and tingling in the stumps.  The person has two comfortable artificial legs, which allow for movement.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lower limbs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legs, leaving pain, tingling, and frequent sores in the stumps. The person has great difficulty moving around, has episodes of depression and anxiety, and needs help from others to do many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lower limbs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legs, leaving pain, tingling, and frequent sores in the stumps. The person has great difficulty moving around and has episodes of depression, anxiety and flashbacks to the injury.</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upper limbs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arms, leaving pain and tingling in the stumps.  The person has two artificial arms that make it possible to do daily activities, with a great deal of extra effor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upper limbs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arms, leaving pain and tingling in the stumps and flashbacks from the injury.  The person has comfortable artificial arms and is mostly independent.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upper limbs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arms, leaving pain and tingling in the stumps.  The person needs a great deal of help from others to do even basic daily activities such as eating and using the toilet, and the person is very limited in other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both upper limbs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both arms, leaving pain and tingling in the stumps and flashbacks from the injury.  The person needs help with basic daily activities such as eating and using the toilet.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finger(s), excluding thumb</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a finger of one hand. At times there is pain and tingling in the stump.</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finger(s), excluding thumb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the fingers of one hand, causing difficulties in using the hand, pain, and tingling in the stump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one lower limb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one leg, leaving pain and tingling in the stump.  The person has an artificial leg that helps in moving aroun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one lower limb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one leg, leaving pain and tingling in the stump.  The person has a comfortable artificial leg and only slight difficulties moving around.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one lower limb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part of one leg, leaving pain and tingling in the stump. The person does not have an artificial leg, has frequent sores, and uses crutches.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one upper limb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one hand and part of the arm, leaving pain and tingling in the stump and flashbacks from the injury. The person requires help lifting objects and in daily activities such as cook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one upper limb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one hand and part of the arm, leaving pain and tingling in the stump.  The person has an artificial arm that makes it possible to lift objects and do daily activities such as cooking, with some extra effor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thumb (long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one thumb, causing some difficulty in using the hand, pain, and tingling in the stump.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to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one toe, leaving occasional pain and tingling in the stump.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emia,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slightly tired and weak at times, but this does not interfere with normal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emia,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moderate fatigue, weakness, and shortness of breath after exercise, making daily activities more difficul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emia,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very weak, tired and short of breath, and has problems with </w:t>
            </w:r>
            <w:r w:rsidRPr="003E0E92">
              <w:rPr>
                <w:color w:val="000000"/>
                <w:sz w:val="18"/>
                <w:szCs w:val="18"/>
              </w:rPr>
              <w:lastRenderedPageBreak/>
              <w:t>activities that require physical effort or deep concentration.</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lastRenderedPageBreak/>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gina pectori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hest pain that occurs with moderate physical activity, such as walking uphill or more than half a kilometer (around a quarter-mile) on level ground.  After a brief rest, the pain goes aw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xiety disorder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mildly anxious and worried, which makes it slightly difficult to concentrate, remember things, and sleep. The person tires easily but is able to perform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xiety disorder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anxious and worried, which makes it difficult to concentrate, remember things, and sleep. The person tires easily and finds it difficult to perform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xiety disorder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onstantly</w:t>
            </w:r>
            <w:proofErr w:type="gramEnd"/>
            <w:r w:rsidRPr="003E0E92">
              <w:rPr>
                <w:color w:val="000000"/>
                <w:sz w:val="18"/>
                <w:szCs w:val="18"/>
              </w:rPr>
              <w:t xml:space="preserve"> feels very anxious and worried, which makes it difficult to concentrate, remember things and sleep. The person has lost pleasure in life and thinks about suicide.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sthma, controll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wheezing and cough once a month, which does not cause difficulty with daily activities.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sthma, partially controll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wheezing and cough once a week, which causes some difficulty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ack pain, acute, with leg pai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back and leg pain, which causes difficulty dressing, sitting, standing, walking, and lifting things. The person sleeps poorly and feels worried.</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ack pain, acute, without leg pai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back pain, which causes difficulty dressing, sitting, standing, walking, and lifting things. The person sleeps poorly and feels worried.</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ack pain, chronic, with leg pai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nstant back and leg pain, which causes difficulty dressing, sitting, standing, walking, and lifting things. The person sleeps poorly, is worried, and has lost some enjoyment in life.</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ack pain, chronic, without leg pai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nstant back pain, which causes difficulty dressing, sitting, standing, walking, and lifting things. The person sleeps poorly, is </w:t>
            </w:r>
            <w:r w:rsidRPr="003E0E92">
              <w:rPr>
                <w:color w:val="000000"/>
                <w:sz w:val="18"/>
                <w:szCs w:val="18"/>
              </w:rPr>
              <w:lastRenderedPageBreak/>
              <w:t>worried, and has lost some enjoyment in life.</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lastRenderedPageBreak/>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orderline intellectual function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does</w:t>
            </w:r>
            <w:proofErr w:type="gramEnd"/>
            <w:r w:rsidRPr="003E0E92">
              <w:rPr>
                <w:color w:val="000000"/>
                <w:sz w:val="18"/>
                <w:szCs w:val="18"/>
              </w:rPr>
              <w:t xml:space="preserve"> not do well in school, has some difficulty doing complex or unfamiliar tasks, and has trouble concentrating. The person may also have </w:t>
            </w:r>
            <w:proofErr w:type="spellStart"/>
            <w:r w:rsidRPr="003E0E92">
              <w:rPr>
                <w:color w:val="000000"/>
                <w:sz w:val="18"/>
                <w:szCs w:val="18"/>
              </w:rPr>
              <w:t>behaviorial</w:t>
            </w:r>
            <w:proofErr w:type="spellEnd"/>
            <w:r w:rsidRPr="003E0E92">
              <w:rPr>
                <w:color w:val="000000"/>
                <w:sz w:val="18"/>
                <w:szCs w:val="18"/>
              </w:rPr>
              <w:t xml:space="preserve"> problems.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urns, &lt;20% total burned surface area or &lt;</w:t>
            </w:r>
            <w:r w:rsidR="00216098">
              <w:rPr>
                <w:rFonts w:eastAsia="Times New Roman" w:cs="Times New Roman"/>
                <w:color w:val="000000"/>
                <w:sz w:val="18"/>
                <w:szCs w:val="18"/>
              </w:rPr>
              <w:t>*</w:t>
            </w:r>
            <w:r w:rsidRPr="003E0E92">
              <w:rPr>
                <w:rFonts w:eastAsia="Times New Roman" w:cs="Times New Roman"/>
                <w:color w:val="000000"/>
                <w:sz w:val="18"/>
                <w:szCs w:val="18"/>
              </w:rPr>
              <w:t>0% total burned surface area if head/neck or hands/wrist involved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cars caused by a burn. The scars are sometimes painful and itchy.</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urns, &lt;20% total burned surface area without lower airway burns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urn on part of the body. Parts of the burned area are painful, and other parts have lost feel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urns, ≥20% total burned surface area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painful burn over a large part of the body. Parts of the burned area have lost feeling, and the person feels anxious and unwell.</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urns, ≥20% total burned surface area or ≥</w:t>
            </w:r>
            <w:r w:rsidR="00216098">
              <w:rPr>
                <w:rFonts w:eastAsia="Times New Roman" w:cs="Times New Roman"/>
                <w:color w:val="000000"/>
                <w:sz w:val="18"/>
                <w:szCs w:val="18"/>
              </w:rPr>
              <w:t>*</w:t>
            </w:r>
            <w:r w:rsidRPr="003E0E92">
              <w:rPr>
                <w:rFonts w:eastAsia="Times New Roman" w:cs="Times New Roman"/>
                <w:color w:val="000000"/>
                <w:sz w:val="18"/>
                <w:szCs w:val="18"/>
              </w:rPr>
              <w:t>0% total burned surface area if head/neck or hands/wrist involved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cars caused by burns over a large part of the body. The scars are frequently painful and itchy, and the person is often sad.</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urns, ≥20% total burned surface area or ≥</w:t>
            </w:r>
            <w:r w:rsidR="00216098">
              <w:rPr>
                <w:rFonts w:eastAsia="Times New Roman" w:cs="Times New Roman"/>
                <w:color w:val="000000"/>
                <w:sz w:val="18"/>
                <w:szCs w:val="18"/>
              </w:rPr>
              <w:t>*</w:t>
            </w:r>
            <w:r w:rsidRPr="003E0E92">
              <w:rPr>
                <w:rFonts w:eastAsia="Times New Roman" w:cs="Times New Roman"/>
                <w:color w:val="000000"/>
                <w:sz w:val="18"/>
                <w:szCs w:val="18"/>
              </w:rPr>
              <w:t>0% total burned surface area if head/neck or hands/wrist involved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disfiguring and itchy scars caused by burns over a large part of the body. The person cannot move some joints, feels sad, and has great difficulty with self-care such as dressing and toilet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Cancer, diagnosis and primary therapy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ain, nausea, fatigue, weight loss and high anxiet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ancer, metastatic</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pain, extreme fatigue, weight loss and high anxiet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annabis dependenc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marijuana daily and has difficulty controlling the habit. The person sometimes has mood swings, anxiety and hallucinations, and has some difficulty in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ardiac conduction disorders and cardiac dysrhythmia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eriods of rapid and irregular heartbeats and occasional fainting.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hronic kidney disease (stage IV)</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tires</w:t>
            </w:r>
            <w:proofErr w:type="gramEnd"/>
            <w:r w:rsidRPr="003E0E92">
              <w:rPr>
                <w:color w:val="000000"/>
                <w:sz w:val="18"/>
                <w:szCs w:val="18"/>
              </w:rPr>
              <w:t xml:space="preserve"> easily, has nausea, reduced appetite and difficulty sleep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caine dependenc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cocaine and has difficulty controlling the habit. The person sometimes has mood swings, anxiety, paranoia, hallucinations and sleep problems, and has some difficulty in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njunctivitis without corneal scar</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eyes that are irritated, watery and sometimes itch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PD and other chronic respiratory problem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ugh and shortness of breath after heavy physical activity, but is able to walk long distances and climb stair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PD and other chronic respiratory problem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ugh, wheezing and shortness of breath, even after light physical activity. The person feels tired and can walk only short distances or climb only a few stair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PD and other chronic respiratory problem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ugh, wheezing and shortness of breath all the time. The person has great difficulty walking even short distances or climbing any stairs, feels tired when at rest, and is anxiou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rohn's disease or ulcerative coliti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ramping abdominal pain, has diarrhea several times a day, and feels very tired for two months every year. When the person does not have symptoms, there is anxiety about them return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rush injury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part of the body crushed, leaving pain, swelling, tingling and limited feeling in the affected area.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Decompensated cirrhosis of the liver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swollen belly and swollen legs. The person feels weakness, fatigue and loss of appetit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ementia,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trouble remembering recent events, and finds it hard to concentrate and make decisions and plan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ementia,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emory problems and confusion, feels disoriented, at times hears voices that are not real, and needs help with some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abetic neuropathy</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ain, tingling and numbness in the arms, legs, hands and feet. The person sometimes gets cramps and muscle weaknes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arrhea,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arrhea three or more times a day with occasional discomfort in the bel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arrhea,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r w:rsidRPr="003E0E92">
              <w:rPr>
                <w:color w:val="000000"/>
                <w:sz w:val="18"/>
                <w:szCs w:val="18"/>
              </w:rPr>
              <w:t>has diarrhea three or more times a day, with painful cramps in the belly and feeling thirst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arrhea,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arrhea three or more times a day with severe belly cramps. The person is very thirsty and feels nauseous and tired.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location of hip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walks</w:t>
            </w:r>
            <w:proofErr w:type="gramEnd"/>
            <w:r w:rsidRPr="003E0E92">
              <w:rPr>
                <w:color w:val="000000"/>
                <w:sz w:val="18"/>
                <w:szCs w:val="18"/>
              </w:rPr>
              <w:t xml:space="preserve"> with a limp and feels discomfort when walk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location of knee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knee out of joint, causing pain and difficulty moving the knee, which sometimes gives way. The </w:t>
            </w:r>
            <w:proofErr w:type="gramStart"/>
            <w:r w:rsidRPr="003E0E92">
              <w:rPr>
                <w:color w:val="000000"/>
                <w:sz w:val="18"/>
                <w:szCs w:val="18"/>
              </w:rPr>
              <w:t>person needs crutches for walking and help</w:t>
            </w:r>
            <w:proofErr w:type="gramEnd"/>
            <w:r w:rsidRPr="003E0E92">
              <w:rPr>
                <w:color w:val="000000"/>
                <w:sz w:val="18"/>
                <w:szCs w:val="18"/>
              </w:rPr>
              <w:t xml:space="preserve"> with self-care such as dress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location of shoulde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shoulder that is out of joint, causing pain and difficulty moving. The person has difficulty with daily activities such as dressing and cook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tance vision blindnes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completely blind, which causes great difficulty in some daily activities, and in going outside the home without assistance. The person sometimes feels worried or depressed due to social isolatio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tance vision blindnes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completely blind, which causes great difficulty in some daily activities, worry and anxiety, and great difficulty going outside the home without assistance.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tance vision, mild impair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with distance vision, for example reading signs, but no other problems with eyesigh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tance vision, moderate impair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vision problems that make it difficult to recognize faces or objects across a room.</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istance vision, severe impair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vision loss, which causes difficulty in daily activities, some emotional impact (for example worry), and some difficulty </w:t>
            </w:r>
            <w:r w:rsidRPr="003E0E92">
              <w:rPr>
                <w:color w:val="000000"/>
                <w:sz w:val="18"/>
                <w:szCs w:val="18"/>
              </w:rPr>
              <w:lastRenderedPageBreak/>
              <w:t>going outside the home without assistance.</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lastRenderedPageBreak/>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rowning and nonfatal submersion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breathlessness, anxiety, cough, and vomiting.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ar pai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n ear-ache that causes some difficulty with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nd-stage renal disease, on dialysi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tired and has itching, cramps, headache, joint pains and shortness of breath. The person needs intensive medical care every other day lasting about half a day.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nd-stage renal disease, with kidney transpla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sometimes</w:t>
            </w:r>
            <w:proofErr w:type="gramEnd"/>
            <w:r w:rsidRPr="003E0E92">
              <w:rPr>
                <w:color w:val="000000"/>
                <w:sz w:val="18"/>
                <w:szCs w:val="18"/>
              </w:rPr>
              <w:t xml:space="preserve"> feels tired and down, and has some difficulty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proofErr w:type="spellStart"/>
            <w:r w:rsidRPr="003E0E92">
              <w:rPr>
                <w:rFonts w:eastAsia="Times New Roman" w:cs="Times New Roman"/>
                <w:color w:val="000000"/>
                <w:sz w:val="18"/>
                <w:szCs w:val="18"/>
              </w:rPr>
              <w:t>Epididymo-orchitis</w:t>
            </w:r>
            <w:proofErr w:type="spellEnd"/>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welling and tenderness in the testicles and pain during urination.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pilepsy,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udden, prolonged seizures once a week, with violent muscle contractions and stiffness, loss of consciousness, and loss of urine or stool control. Between seizures the person has drowsiness, memory loss, difficulty concentrating and anxiet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pilepsy, treated, with recent seizure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udden seizures once a month, with violent muscle contractions and stiffness and loss of consciousness. Between seizures the person has some drowsiness, difficulty concentrating and anxiety about future episod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Fracture of clavicle, scapula or </w:t>
            </w:r>
            <w:proofErr w:type="spellStart"/>
            <w:r w:rsidRPr="003E0E92">
              <w:rPr>
                <w:rFonts w:eastAsia="Times New Roman" w:cs="Times New Roman"/>
                <w:color w:val="000000"/>
                <w:sz w:val="18"/>
                <w:szCs w:val="18"/>
              </w:rPr>
              <w:t>humerus</w:t>
            </w:r>
            <w:proofErr w:type="spellEnd"/>
            <w:r w:rsidRPr="003E0E92">
              <w:rPr>
                <w:rFonts w:eastAsia="Times New Roman" w:cs="Times New Roman"/>
                <w:color w:val="000000"/>
                <w:sz w:val="18"/>
                <w:szCs w:val="18"/>
              </w:rPr>
              <w:t xml:space="preserve">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shoulder bone, which is painful and swollen. The person cannot use the affected arm and has difficulty with getting dresse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face bone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cheek bone or a broken nose or chipped teeth, with swelling and severe pai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face bone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cheek bone, broken nose, and chipped teeth, with swelling and severe pai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foot bones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foot in the past that did not heal properly. The </w:t>
            </w:r>
            <w:r w:rsidRPr="003E0E92">
              <w:rPr>
                <w:color w:val="000000"/>
                <w:sz w:val="18"/>
                <w:szCs w:val="18"/>
              </w:rPr>
              <w:lastRenderedPageBreak/>
              <w:t>person now has pain in the foot and has some difficulty walk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foot bones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foot bone, which causes pain, swelling, and difficulty walking.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hand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tiffness in the hand and a weak grip.</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hand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hand, causing pain and swell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neck of femur (long term, with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hip in the past, which was fixed with treatment. The person can only walk short distances, has discomfort when moving around, and has some difficulty in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neck of femur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hip bone in the past, which was never treated and did not heal properly. The person cannot get out of bed and needs help washing and going to the toile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neck of femur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broken a hip and is in pain. The person cannot stand or walk, and needs help washing, dressing, and going to the toile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patella, tibia or fibula or ankle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shin bone in the past that did not heal properly. The person has pain in the knee and ankle, and has difficulty walk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patella, tibia or fibula or ankle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shin bone, which causes severe pain, swelling, and difficulty walking.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pelvis (long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pelvis in the past and now walks with a limp. There is often pain in the back and groin, and when urinating and sitting for a long time.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pelvis (short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pelvis bone, with swelling and bruising. The person has severe pain, and cannot walk or do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radius or ulna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forearm in the past that did not heal properly, causing some pain and limited movement in the elbow and wrist. The person has difficulty with daily activities such as dress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radius or ulna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forearm, which causes severe pain, swelling, and </w:t>
            </w:r>
            <w:r w:rsidRPr="003E0E92">
              <w:rPr>
                <w:color w:val="000000"/>
                <w:sz w:val="18"/>
                <w:szCs w:val="18"/>
              </w:rPr>
              <w:lastRenderedPageBreak/>
              <w:t xml:space="preserve">limited movement.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skull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skull, but does not have brain damage. The broken area is painful and swolle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sternum and/or fracture of one or two ribs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rib that causes severe pain in the chest, especially when breathing in. The person has difficulty with daily activities such as dress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f vertebral column (short or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broken back bones and is in pain, but still has full use of arms and le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ther than femoral neck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broken thigh bone in the past, which was never treated and did not heal properly. The person now has a limp and discomfort when walk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 other than femoral neck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broken thigh bone. The person has severe pain and swelling and cannot walk.</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Fractures, treated (long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light pain in a bone that was broken in the pas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eneric uncomplicated disease: anxiety about diagnosi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disease diagnosis that causes some worry but minimal interference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eneric uncomplicated disease: anxiety about diagnosi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disease diagnosis that causes worry about the futur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eneric uncomplicated disease: worry and daily medicatio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chronic disease that requires medication every day and causes some worry but minimal interference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comple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hear at all in any situation, including even the loudest sounds, and cannot communicate verbally or use a phone. Difficulties with communicating and relating to others often cause worry, depression or lonelines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comple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hear at all, even loud sounds.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complete,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hear at all in any situation, including even the loudest sounds, and cannot communicate verbally or use a phone, and has </w:t>
            </w:r>
            <w:r w:rsidRPr="003E0E92">
              <w:rPr>
                <w:color w:val="000000"/>
                <w:sz w:val="18"/>
                <w:szCs w:val="18"/>
              </w:rPr>
              <w:lastRenderedPageBreak/>
              <w:t>very annoying ringing in the ears for more than half of the day.  Difficulties with communicating and relating to others often cause worry, depression or lonelines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complete,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hear at all, even loud sounds, cannot use a phone, and has ringing in the ears for more than 5 minutes, almost every d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great difficulty hearing and understanding another person talking in a noisy place (for example, on an urban stree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following a conversation in a noisy environment but no other hearing problem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ild,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great difficulty hearing and understanding another person talking in a noisy place (for example, on an urban street), and sometimes has annoying ringing in the ear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ild,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great difficulty following a conversation in a noisy environment, and has ringing in the ears for more than 5 minutes, almost every d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unable to hear and understand another person talking in a noisy place (for example, on an urban street), and has difficulty hearing another person talking even in a quiet place or on the phon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hearing a normal voice and great difficulty following a conversation in a noisy environmen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oderate,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r w:rsidRPr="003E0E92">
              <w:rPr>
                <w:color w:val="000000"/>
                <w:sz w:val="18"/>
                <w:szCs w:val="18"/>
              </w:rPr>
              <w:t>is unable to hear and understand another person talking in a noisy place (for example, on an urban street), has difficulty hearing another person talking even in a quiet place or on the phone, and has annoying ringing in the ears for 5 minutes at a time, almost every d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moderate,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hearing a normal voice or using a phone, has great difficulty following a conversation in a noisy environment, and has ringing in the ears for more than 5 minutes, almost every d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profoun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unable to hear and understand another person talking, even in a quiet place, is unable to take part in a phone conversation, and has great difficulty hearing anything in any other situation. Difficulties with communicating and relating to others often cause worry, depression or lonelines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profoun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always</w:t>
            </w:r>
            <w:proofErr w:type="gramEnd"/>
            <w:r w:rsidRPr="003E0E92">
              <w:rPr>
                <w:color w:val="000000"/>
                <w:sz w:val="18"/>
                <w:szCs w:val="18"/>
              </w:rPr>
              <w:t xml:space="preserve"> has great difficulty hearing in any situation and is not able to use a phone.</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675"/>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profound,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unable to hear and understand another person talking, even in a quiet place, is unable to take part in a phone conversation, has great difficulty hearing anything in any other situation, and has annoying ringing in the ears for more than 5 minutes at a time, several times a day. Difficulties with communicating and relating to others often cause worry, depression, or lonelines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profound,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always</w:t>
            </w:r>
            <w:proofErr w:type="gramEnd"/>
            <w:r w:rsidRPr="003E0E92">
              <w:rPr>
                <w:color w:val="000000"/>
                <w:sz w:val="18"/>
                <w:szCs w:val="18"/>
              </w:rPr>
              <w:t xml:space="preserve"> has great difficulty hearing in any situation, cannot use a phone, and has ringing in the ears for more than 5 minutes, almost every d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unable to hear and understand another person talking, even in a quiet place, and unable to take part in a phone conversation. Difficulties with communicating and relating to others cause emotional impact at times (for example worry or depressio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great difficulty hearing in any situation or in using a phon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severe,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unable to hear and understand another person talking, even in a quiet place, is unable to take part in a phone conversation, and has annoying ringing in the ears for more than 5 minutes at a time, almost every day. Difficulties with communicating and relating to others cause emotional impact at times (for example worry or depressio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ing loss, severe, with ringing</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great difficulty hearing in any situation or in using a phone, and has ringing in the ears for more than 5 minutes, almost every da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t failur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short of breath and easily tires with moderate physical activity, such as walking uphill or more than a quarter-mile on level ground. The person feels comfortable at rest or during activities requiring less effor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t failure,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short of breath and easily tires with minimal physical activity, such as walking only a short distance. The person feels comfortable at rest but avoids moderate activit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t failure,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short of breath and feels tired when at rest.  The person avoids any physical activity, for fear of worsening the breathing problems.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roin and other opioid dependenc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heroin daily and has difficulty controlling the habit. When the effects wear off, the person feels severe nausea, agitation, vomiting and fever.  The person has a lot of difficulty in daily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IV cases, symptomatic, pre-AID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weight loss, fatigue, and frequent infection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IV/AIDS cases, receiving ARV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occasional fevers and infections. The person takes daily medication that sometimes causes diarrhea.</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fectious disease, acute episod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low fever and mild discomfort , but no difficulty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Infectious disease, acute episode, moderate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fever and aches, and feels weak, which causes some difficulty with daily activities.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fectious disease, acute episode,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high fever and pain, and feels very weak, which causes great difficulty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Infectious disease, post-acute consequences (fatigue, emotional </w:t>
            </w:r>
            <w:proofErr w:type="spellStart"/>
            <w:r w:rsidRPr="003E0E92">
              <w:rPr>
                <w:rFonts w:eastAsia="Times New Roman" w:cs="Times New Roman"/>
                <w:color w:val="000000"/>
                <w:sz w:val="18"/>
                <w:szCs w:val="18"/>
              </w:rPr>
              <w:t>lability</w:t>
            </w:r>
            <w:proofErr w:type="spellEnd"/>
            <w:r w:rsidRPr="003E0E92">
              <w:rPr>
                <w:rFonts w:eastAsia="Times New Roman" w:cs="Times New Roman"/>
                <w:color w:val="000000"/>
                <w:sz w:val="18"/>
                <w:szCs w:val="18"/>
              </w:rPr>
              <w:t>, insomnia)</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always tired and easily upset. The person feels pain all over the body and is depresse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fertility, primary</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wants</w:t>
            </w:r>
            <w:proofErr w:type="gramEnd"/>
            <w:r w:rsidRPr="003E0E92">
              <w:rPr>
                <w:color w:val="000000"/>
                <w:sz w:val="18"/>
                <w:szCs w:val="18"/>
              </w:rPr>
              <w:t xml:space="preserve"> to have a child and has a fertile partner, but the couple cannot conceive.</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fertility, secondary</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t least one child, and wants to have more children. The person has a fertile partner, but the couple cannot conceive.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jured nerves (long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nerve injury in the past, which continues to cause some difficulty moving. The person often injures the affected part because it is numb.</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jured nerves (short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nerve injury, which causes difficulty moving and some loss of feeling in the affected area.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jury to eyes (short ter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n injury to one eye, which causes pain and difficulty see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 mental retardation,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intelligence and is slow in learning at school. As an adult, the person can work at simple supervised jobs and live independently, but often needs help to raise children.</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 mental retardation,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intelligence and is slow in learning to speak and do simple tasks. As an adult, the person requires a lot of support to work </w:t>
            </w:r>
            <w:proofErr w:type="gramStart"/>
            <w:r w:rsidRPr="003E0E92">
              <w:rPr>
                <w:color w:val="000000"/>
                <w:sz w:val="18"/>
                <w:szCs w:val="18"/>
              </w:rPr>
              <w:t>productively,</w:t>
            </w:r>
            <w:proofErr w:type="gramEnd"/>
            <w:r w:rsidRPr="003E0E92">
              <w:rPr>
                <w:color w:val="000000"/>
                <w:sz w:val="18"/>
                <w:szCs w:val="18"/>
              </w:rPr>
              <w:t xml:space="preserve"> live independently and raise children.</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 mental retardation, profoun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intelligence, cannot understand basic requests or instructions, and requires constant assistance for nearly all activitie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 mental retardation,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intelligence and cannot speak more than a few words, needs help with most basic daily activities, and can do only simple tasks under close supervision.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borderlin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slow in learning at school. As an adult, the person has some difficulty doing complex or unfamiliar tasks but otherwise functions independent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intelligence and is slow in learning at school. As an adult, the person can live independently, but often needs help to raise children and can only work at simple supervised job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intelligence, and is slow in learning to speak and to do even simple tasks. As an adult, the person requires a lot of support to live independently and raise children. The person can only work </w:t>
            </w:r>
            <w:r w:rsidRPr="003E0E92">
              <w:rPr>
                <w:color w:val="000000"/>
                <w:sz w:val="18"/>
                <w:szCs w:val="18"/>
              </w:rPr>
              <w:lastRenderedPageBreak/>
              <w:t>at the simplest supervised job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profoun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very low intelligence, has almost no language, and does not understand even the most basic requests or instructions. The person requires constant supervision and help for all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llectual disability,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r w:rsidRPr="003E0E92">
              <w:rPr>
                <w:color w:val="000000"/>
                <w:sz w:val="18"/>
                <w:szCs w:val="18"/>
              </w:rPr>
              <w:t>has very low intelligence and cannot speak more than a few words, needs constant supervision and help with most daily activities, and can do only the simplest task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ajor depressive disorder, mild episod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persistent sadness and has lost interest in usual activities. The person sometimes sleeps badly, feels tired, or has trouble concentrating but still manages to function in daily life with extra effor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ajor depressive disorder, mild episod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nstant sadness and has lost interest in usual activities. The person can still function in daily life with extra effort, but sleeps badly, feels tired, and has trouble concentrating.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ajor depressive disorder, moderate episod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nstant sadness and has lost interest in usual activities. The person has some difficulty in daily life, sleeps badly, has trouble concentrating, and sometimes thinks about harming himself (or herself).</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ajor depressive disorder, severe episod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overwhelming, constant sadness and cannot function in daily life. The person sometimes loses touch with reality and wants to harm or kill </w:t>
            </w:r>
            <w:proofErr w:type="gramStart"/>
            <w:r w:rsidRPr="003E0E92">
              <w:rPr>
                <w:color w:val="000000"/>
                <w:sz w:val="18"/>
                <w:szCs w:val="18"/>
              </w:rPr>
              <w:t>himself</w:t>
            </w:r>
            <w:proofErr w:type="gramEnd"/>
            <w:r w:rsidRPr="003E0E92">
              <w:rPr>
                <w:color w:val="000000"/>
                <w:sz w:val="18"/>
                <w:szCs w:val="18"/>
              </w:rPr>
              <w:t xml:space="preserve"> (or herself).</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impairment,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but is able to walk without help.</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impairment,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and difficulty in lifting and holding objects, dressing and sitting upright, but is able to walk without help.</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impairment,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unable to move around without help, and is not able to lift or hold objects, get dressed or sit upright.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plus cognitive impairment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but is able to walk without help. The person is slow in learning at school. As an adult, the person has some difficulty doing complex or unfamiliar tasks but otherwise functions independent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plus cognitive impairment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and is slow in learning at school. The person can walk without help, work at simple supervised jobs and live independently, but often needs help to raise childre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plus cognitive impairment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holding objects, dressing and sitting upright, but can walk without help. The person has low intelligence and is slow in learning to speak and to do simple tasks.  As an adult, the person requires support to live independently and raise children and can only work at simple supervised job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plus cognitive impairment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holding objects, dressing and sitting upright, and is slow in learning to speak and do simple tasks.  The person can walk without help, but requires a lot of help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plus cognitive impairment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move around without help, and cannot lift or hold objects, get dressed or sit upright.  The person also has very low intelligence, speaks few words, and needs constant supervision and help with all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otor plus cognitive impairment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move around without help, and cannot lift or hold objects, get dressed or sit upright.  The person also has low intelligence, speaks few words, and needs a lot of help with all basic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ltiple sclerosi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r w:rsidRPr="003E0E92">
              <w:rPr>
                <w:color w:val="000000"/>
                <w:sz w:val="18"/>
                <w:szCs w:val="18"/>
              </w:rPr>
              <w:t>has mild loss of feeling in one hand, is a little unsteady while walking, has slight loss of vision in one eye, and often needs to urinate urgently.</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ltiple sclerosi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needs</w:t>
            </w:r>
            <w:proofErr w:type="gramEnd"/>
            <w:r w:rsidRPr="003E0E92">
              <w:rPr>
                <w:color w:val="000000"/>
                <w:sz w:val="18"/>
                <w:szCs w:val="18"/>
              </w:rPr>
              <w:t xml:space="preserve"> help walking, has difficulty with writing and arm coordination, has loss of vision in one eye and cannot control </w:t>
            </w:r>
            <w:r w:rsidRPr="003E0E92">
              <w:rPr>
                <w:color w:val="000000"/>
                <w:sz w:val="18"/>
                <w:szCs w:val="18"/>
              </w:rPr>
              <w:lastRenderedPageBreak/>
              <w:t>urinat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lastRenderedPageBreak/>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ltiple sclerosi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lurred speech and difficulty swallowing.  The person has weak arms and hands, very limited and stiff leg movement, has loss of vision in both eyes and cannot control urinat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generalized,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ain and deformity in most joints, causing difficulty moving around, getting up and down, and using the hands for lifting and carrying. The person often feels fatigu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generalized,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constant pain and deformity in most joints, causing difficulty moving around, getting up and down, eating, dressing, lifting, carrying and using the hands. The person often feels sadness, anxiety and extreme fatigu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lower limb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ain in the leg, which causes some difficulty running, walking long distances, and getting up and dow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lower limb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oderate pain in the leg, which makes the person limp, and causes some difficulty walking, standing, lifting and carrying heavy things, getting up and down and sleep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lower limbs,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pain in the leg, which makes the person limp and causes a lot of difficulty walking, standing, lifting and carrying heavy things, getting up and down, and sleep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upper limbs,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ild pain and stiffness in the arms and hands. The person has some difficulty lifting, carrying and holding thin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Musculoskeletal problems, upper limb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oderate pain and stiffness in the arms and hands, which causes difficulty lifting, carrying, and holding things, and trouble sleeping because of the pain.</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ar vision impair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seeing things that are nearer than 3 feet, but has no difficulty with seeing things at a distance.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Neck pain, acute, mild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neck pain, and has difficulty turning the head and lifting thin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ck pain, acute,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neck pain, and difficulty turning the head and lifting things. The person gets headaches and arm pain, sleeps poorly, and feels tired and worried.</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Neck pain, chronic, mild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r w:rsidRPr="003E0E92">
              <w:rPr>
                <w:color w:val="000000"/>
                <w:sz w:val="18"/>
                <w:szCs w:val="18"/>
              </w:rPr>
              <w:t>has constant neck pain, and has difficulty turning the head, holding arms up, and lifting thin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ck pain, chronic,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constant neck pain and arm pain, and difficulty turning the head, holding arms up, and lifting things. The person gets headaches, sleeps poorly, and feels tired and worried.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Open wound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cut in the skin, which causes pain and numbness around the cu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Other injuries of muscle and tendon (includes sprains, strains and dislocations other than shoulder, knee, hip)</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strained muscle that causes pain and swell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Parkinson's diseas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ild tremors and moves a little slowly, but is able to walk and do daily activities without assistance.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Parkinson's disease,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oderate tremors and moves slowly, which causes some difficulty in walking and daily activities. The person has some trouble swallowing, talking, sleeping, and remembering things.</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Parkinson's disease,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tremors and moves very slowly, which causes great difficulty in walking and daily activities. The person falls easily and has a lot of difficulty talking, swallowing, sleeping, and remembering things.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Poisoning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rowsiness, stomach pain and vomit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evere chest injury (long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d</w:t>
            </w:r>
            <w:proofErr w:type="gramEnd"/>
            <w:r w:rsidRPr="003E0E92">
              <w:rPr>
                <w:color w:val="000000"/>
                <w:sz w:val="18"/>
                <w:szCs w:val="18"/>
              </w:rPr>
              <w:t xml:space="preserve"> a severe chest injury in the past that has now healed. The person still gets breathless when walking and feels discomfort in the ches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evere chest injury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serious chest injury, which causes severe pain, shortness of </w:t>
            </w:r>
            <w:r w:rsidRPr="003E0E92">
              <w:rPr>
                <w:color w:val="000000"/>
                <w:sz w:val="18"/>
                <w:szCs w:val="18"/>
              </w:rPr>
              <w:lastRenderedPageBreak/>
              <w:t xml:space="preserve">breath and anxiety.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evere traumatic brain injury, short term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concentrate and has headaches, memory problems, dizziness, and feels angr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pinal cord lesion at neck level (trea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neck down, with no feeling or control over any part of the body below the neck, and no urine or bowel control.</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pinal cord lesion at neck level (trea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neck down and cannot feel or move the arms and le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pinal cord lesion at neck level (untrea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neck down, with no feeling or control over any part of the body below the neck, and no urine or bowel control. Arms and legs are in fixed, bent positions, and the person gets frequent infections and pressure sor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Spinal cord lesion at neck level (untreated)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neck down and cannot feel or move the arms and legs. Arms and legs are in fixed, bent positions, and the person gets frequent infections and pressure sor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pinal cord lesion below neck level (trea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waist down, cannot feel or move the legs and has difficulties with urine and bowel control. The person uses a wheelchair to move aroun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pinal cord lesion below neck level (trea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waist down and cannot feel or move the legs. The person uses a lightweight and comfortable wheelchair to move aroun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Modified</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pinal cord lesion below neck level (untrea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waist down, cannot feel or move the legs and has difficulties with urine and bowel control. Legs are in fixed, bent positions, and the person gets frequent infections and pressure sor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Spinal cord lesion below neck level (untreated)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paralyzed from the waist down and cannot feel or move the legs. Legs are in fixed, bent positions, and the person gets frequent infections and pressure sor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toma</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pouch attached to an opening in the belly to collect and empty stools.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troke, long-term consequences,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ome difficulty in moving around, and in using the hands for lifting and holding things, dressing and groom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troke, long-term consequences, severe plus cognition problem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confined to bed or a wheelchair, depends on others for feeding, toileting and dressing, and has difficulty speaking, thinking clearly and remembering thin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erminal phase, with medication (for cancers, end-stage kidney/liver diseas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a lot of weight and regularly uses strong medication to avoid constant pain. The person has no appetite, feels nauseous, and needs to spend most of the day in bed.</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erminal phase, without medication (for cancers, end-stage kidney/liver diseas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a lot of weight and has constant pain. The person has no appetite, feels nauseous, and needs to spend most of the day in be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raumatic brain injury, long-term consequences, minor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episodes of headaches, memory problems, and difficulty concentrating.</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raumatic brain injury, long-term consequences, moderate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frequent headaches, memory problems, difficulty concentrating, and dizziness. The person is often anxious and moody.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raumatic brain injury, long-term consequences, severe (with or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not</w:t>
            </w:r>
            <w:proofErr w:type="gramEnd"/>
            <w:r w:rsidRPr="003E0E92">
              <w:rPr>
                <w:color w:val="000000"/>
                <w:sz w:val="18"/>
                <w:szCs w:val="18"/>
              </w:rPr>
              <w:t xml:space="preserve"> think clearly and has frequent headaches, memory problems, difficulty concentrating and dizziness. The person is often anxious and moody, and depends on others for feeding, toileting, dressing and walking.  </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Tuberculosis of vertebrae </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pain in the back and is unable to straighten the back. The person has lost weight and feels weak.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uberculosis, HIV infec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persistent cough and fever, shortness of breath, night sweats, weakness and fatigue and severe weight los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uberculosis, not HIV infecte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persistent cough and fever, is short of breath, feels weak, and has lost a lot of weigh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GBD-original</w:t>
            </w:r>
          </w:p>
        </w:tc>
        <w:tc>
          <w:tcPr>
            <w:tcW w:w="2361" w:type="dxa"/>
            <w:tcBorders>
              <w:top w:val="nil"/>
              <w:left w:val="nil"/>
              <w:bottom w:val="nil"/>
              <w:right w:val="nil"/>
            </w:tcBorders>
            <w:shd w:val="clear" w:color="000000" w:fill="FFFFFF"/>
            <w:noWrap/>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Unilateral hearing los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can</w:t>
            </w:r>
            <w:proofErr w:type="gramEnd"/>
            <w:r w:rsidRPr="003E0E92">
              <w:rPr>
                <w:color w:val="000000"/>
                <w:sz w:val="18"/>
                <w:szCs w:val="18"/>
              </w:rPr>
              <w:t xml:space="preserve"> hear well with one ear but has hearing loss in the other ear, resulting in some trouble following a conversation in a noisy environment.</w:t>
            </w:r>
          </w:p>
        </w:tc>
        <w:tc>
          <w:tcPr>
            <w:tcW w:w="839"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lcohol use disorder, very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drinks</w:t>
            </w:r>
            <w:proofErr w:type="gramEnd"/>
            <w:r w:rsidRPr="003E0E92">
              <w:rPr>
                <w:color w:val="000000"/>
                <w:sz w:val="18"/>
                <w:szCs w:val="18"/>
              </w:rPr>
              <w:t xml:space="preserve"> alcohol daily and has difficulty controlling the urge to drink. When sober, the person functions normal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llergic rhinitis (hay fever)</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n itchy, runny nose and frequent sneez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hetamine dependenc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stimulants (drugs) at least once a week and has some difficulty controlling the habit. When not using, the person functions normal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mputation of one upper limb (long term, without treatmen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st one hand and part of the arm, leaving pain and tingling in the stump.  The person needs help from others to lift objects or do daily activities such as cook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Anal fissure/</w:t>
            </w:r>
            <w:proofErr w:type="spellStart"/>
            <w:r w:rsidRPr="003E0E92">
              <w:rPr>
                <w:rFonts w:eastAsia="Times New Roman" w:cs="Times New Roman"/>
                <w:color w:val="000000"/>
                <w:sz w:val="18"/>
                <w:szCs w:val="18"/>
              </w:rPr>
              <w:t>abcess</w:t>
            </w:r>
            <w:proofErr w:type="spellEnd"/>
            <w:r w:rsidRPr="003E0E92">
              <w:rPr>
                <w:rFonts w:eastAsia="Times New Roman" w:cs="Times New Roman"/>
                <w:color w:val="000000"/>
                <w:sz w:val="18"/>
                <w:szCs w:val="18"/>
              </w:rPr>
              <w:t>/fistula</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pain around the anus that is worse when passing stools and sitt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Borderline personality disorder</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unstable moods, often does things without thinking about the consequences and tends to view others and self as either very good or very bad. This leads to troubled relationships and causes the person to feel angry, anxious or depresse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annabis dependenc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marijuana at least once a week and has some difficulty controlling the habit. When not using, the person functions normally.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arpal tunnel syndrom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pain, numbness or weakness in part of the hand during some activities such as knitting, driving, writing or typ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caine dependenc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cocaine at least once a week and has some difficulty controlling the habit. When not using, the person functions normal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ncussio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headaches, dizziness, nausea and difficulty concentrat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Constipatio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passes</w:t>
            </w:r>
            <w:proofErr w:type="gramEnd"/>
            <w:r w:rsidRPr="003E0E92">
              <w:rPr>
                <w:color w:val="000000"/>
                <w:sz w:val="18"/>
                <w:szCs w:val="18"/>
              </w:rPr>
              <w:t xml:space="preserve"> stools infrequently and when it does happen it is painful.</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Dyspareunia</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experiences</w:t>
            </w:r>
            <w:proofErr w:type="gramEnd"/>
            <w:r w:rsidRPr="003E0E92">
              <w:rPr>
                <w:color w:val="000000"/>
                <w:sz w:val="18"/>
                <w:szCs w:val="18"/>
              </w:rPr>
              <w:t xml:space="preserve"> pain in the vagina during sexual intercours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ncephalopathy -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concentrating, confusion, fatigue and irritability. The person has difficulty with walking, speaking and personal car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ncephalopathy - sever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concentrating or speaking, confusion, fatigue and irritability. The person needs a great deal of help from others to do even basic daily activities such as eating and using the toilet, and the person is very limited in other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Epilepsy, seizures &gt;= once a month</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udden seizures one or more times each month, with violent muscle contractions and stiffness, loss of consciousness, and loss of urine or bowel control. Between seizures the person has memory loss and difficulty concentrat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Epilepsy, seizures </w:t>
            </w:r>
            <w:r w:rsidR="00216098">
              <w:rPr>
                <w:rFonts w:eastAsia="Times New Roman" w:cs="Times New Roman"/>
                <w:color w:val="000000"/>
                <w:sz w:val="18"/>
                <w:szCs w:val="18"/>
              </w:rPr>
              <w:t>*</w:t>
            </w:r>
            <w:r w:rsidRPr="003E0E92">
              <w:rPr>
                <w:rFonts w:eastAsia="Times New Roman" w:cs="Times New Roman"/>
                <w:color w:val="000000"/>
                <w:sz w:val="18"/>
                <w:szCs w:val="18"/>
              </w:rPr>
              <w:t>-</w:t>
            </w:r>
            <w:r w:rsidR="00216098">
              <w:rPr>
                <w:rFonts w:eastAsia="Times New Roman" w:cs="Times New Roman"/>
                <w:color w:val="000000"/>
                <w:sz w:val="18"/>
                <w:szCs w:val="18"/>
              </w:rPr>
              <w:t>**</w:t>
            </w:r>
            <w:r w:rsidRPr="003E0E92">
              <w:rPr>
                <w:rFonts w:eastAsia="Times New Roman" w:cs="Times New Roman"/>
                <w:color w:val="000000"/>
                <w:sz w:val="18"/>
                <w:szCs w:val="18"/>
              </w:rPr>
              <w:t xml:space="preserve"> per year</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udden seizures two to five times a year, with violent muscle contractions and stiffness, loss of consciousness, and loss of urine or bowel control.</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proofErr w:type="spellStart"/>
            <w:r w:rsidRPr="003E0E92">
              <w:rPr>
                <w:rFonts w:eastAsia="Times New Roman" w:cs="Times New Roman"/>
                <w:color w:val="000000"/>
                <w:sz w:val="18"/>
                <w:szCs w:val="18"/>
              </w:rPr>
              <w:t>Haemorrhoids</w:t>
            </w:r>
            <w:proofErr w:type="spellEnd"/>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loses</w:t>
            </w:r>
            <w:proofErr w:type="gramEnd"/>
            <w:r w:rsidRPr="003E0E92">
              <w:rPr>
                <w:color w:val="000000"/>
                <w:sz w:val="18"/>
                <w:szCs w:val="18"/>
              </w:rPr>
              <w:t xml:space="preserve"> some blood when passing stools and at times has pain around the anu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armful alcohol us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regularly</w:t>
            </w:r>
            <w:proofErr w:type="gramEnd"/>
            <w:r w:rsidRPr="003E0E92">
              <w:rPr>
                <w:color w:val="000000"/>
                <w:sz w:val="18"/>
                <w:szCs w:val="18"/>
              </w:rPr>
              <w:t xml:space="preserve"> gets drunk, to such an extent that the person may risk injur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eart burn &amp; reflux “GER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often</w:t>
            </w:r>
            <w:proofErr w:type="gramEnd"/>
            <w:r w:rsidRPr="003E0E92">
              <w:rPr>
                <w:color w:val="000000"/>
                <w:sz w:val="18"/>
                <w:szCs w:val="18"/>
              </w:rPr>
              <w:t xml:space="preserve"> has a burning sensation in the back of the chest after eat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yperthyroidis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nervous, has palpitations, sweats a lot and has difficulty sleep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Hypothyroidism</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low energy and feels col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somnia</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falling or staying asleep.</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tensive care unit admissio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very ill and often asleep or unconscious; when awake cannot move in bed, cannot speak, is completely dependent on others </w:t>
            </w:r>
            <w:r w:rsidRPr="003E0E92">
              <w:rPr>
                <w:color w:val="000000"/>
                <w:sz w:val="18"/>
                <w:szCs w:val="18"/>
              </w:rPr>
              <w:lastRenderedPageBreak/>
              <w:t>and is anxiou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nvasive device/drai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tube inserted in the body to drain fluid, which may cause skin irritation and difficulty in moving around.</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Irritable bowel syndrom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bdominal pain, bloating, flatulence and irregular bowel movements.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Low back pain,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ild back pain, which causes some difficulty dressing, standing, and lifting thin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Low back pain,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oderate back pain, which causes difficulty dressing, sitting, standing, walking, and lifting thing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proofErr w:type="spellStart"/>
            <w:r w:rsidRPr="003E0E92">
              <w:rPr>
                <w:rFonts w:eastAsia="Times New Roman" w:cs="Times New Roman"/>
                <w:color w:val="000000"/>
                <w:sz w:val="18"/>
                <w:szCs w:val="18"/>
              </w:rPr>
              <w:t>Lymphogranuloma</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Venereum</w:t>
            </w:r>
            <w:proofErr w:type="spellEnd"/>
            <w:r w:rsidRPr="003E0E92">
              <w:rPr>
                <w:rFonts w:eastAsia="Times New Roman" w:cs="Arial"/>
                <w:i/>
                <w:iCs/>
                <w:sz w:val="18"/>
                <w:szCs w:val="18"/>
              </w:rPr>
              <w:t xml:space="preserve"> - local infection</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painful lump in the groin.</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ck pain, moderat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moderate neck pain and difficulty turning the head and lifting things. The person gets headach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Opioid dependence, mild</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uses</w:t>
            </w:r>
            <w:proofErr w:type="gramEnd"/>
            <w:r w:rsidRPr="003E0E92">
              <w:rPr>
                <w:color w:val="000000"/>
                <w:sz w:val="18"/>
                <w:szCs w:val="18"/>
              </w:rPr>
              <w:t xml:space="preserve"> heroin (or methadone) daily and has difficulty controlling the habit. When not using, the person functions normall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Osteomyeliti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evere pain in one leg that causes difficulty in moving about.</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houlder lesions</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painful shoulder that causes difficulty in using the arm.</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Sleep </w:t>
            </w:r>
            <w:proofErr w:type="spellStart"/>
            <w:r w:rsidRPr="003E0E92">
              <w:rPr>
                <w:rFonts w:eastAsia="Times New Roman" w:cs="Times New Roman"/>
                <w:color w:val="000000"/>
                <w:sz w:val="18"/>
                <w:szCs w:val="18"/>
              </w:rPr>
              <w:t>apnoea</w:t>
            </w:r>
            <w:proofErr w:type="spellEnd"/>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feels</w:t>
            </w:r>
            <w:proofErr w:type="gramEnd"/>
            <w:r w:rsidRPr="003E0E92">
              <w:rPr>
                <w:color w:val="000000"/>
                <w:sz w:val="18"/>
                <w:szCs w:val="18"/>
              </w:rPr>
              <w:t xml:space="preserve"> sleepy during the day and has difficulty concentrating.</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omatoform disorder</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experiences</w:t>
            </w:r>
            <w:proofErr w:type="gramEnd"/>
            <w:r w:rsidRPr="003E0E92">
              <w:rPr>
                <w:color w:val="000000"/>
                <w:sz w:val="18"/>
                <w:szCs w:val="18"/>
              </w:rPr>
              <w:t xml:space="preserve"> pain, stomach problems or numbness and weakness in part of the body, and feels worry.</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Stress incontinenc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loses</w:t>
            </w:r>
            <w:proofErr w:type="gramEnd"/>
            <w:r w:rsidRPr="003E0E92">
              <w:rPr>
                <w:color w:val="000000"/>
                <w:sz w:val="18"/>
                <w:szCs w:val="18"/>
              </w:rPr>
              <w:t xml:space="preserve"> small amounts of urine without meaning to when coughing, sneezing, laughing or during physical exercis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proofErr w:type="spellStart"/>
            <w:r w:rsidRPr="003E0E92">
              <w:rPr>
                <w:rFonts w:eastAsia="Times New Roman" w:cs="Times New Roman"/>
                <w:color w:val="000000"/>
                <w:sz w:val="18"/>
                <w:szCs w:val="18"/>
              </w:rPr>
              <w:t>Subacute</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sclerosing</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panencephalitis</w:t>
            </w:r>
            <w:proofErr w:type="spellEnd"/>
            <w:r w:rsidRPr="003E0E92">
              <w:rPr>
                <w:rFonts w:eastAsia="Times New Roman" w:cs="Times New Roman"/>
                <w:color w:val="000000"/>
                <w:sz w:val="18"/>
                <w:szCs w:val="18"/>
              </w:rPr>
              <w:t xml:space="preserve"> – phase </w:t>
            </w:r>
            <w:r w:rsidR="00216098">
              <w:rPr>
                <w:rFonts w:eastAsia="Times New Roman" w:cs="Times New Roman"/>
                <w:color w:val="000000"/>
                <w:sz w:val="18"/>
                <w:szCs w:val="18"/>
              </w:rPr>
              <w:t>*</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concentrating, some memory problems, confusion and irritability.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proofErr w:type="spellStart"/>
            <w:r w:rsidRPr="003E0E92">
              <w:rPr>
                <w:rFonts w:eastAsia="Times New Roman" w:cs="Times New Roman"/>
                <w:color w:val="000000"/>
                <w:sz w:val="18"/>
                <w:szCs w:val="18"/>
              </w:rPr>
              <w:t>Subacute</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sclerosing</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panencephalitis</w:t>
            </w:r>
            <w:proofErr w:type="spellEnd"/>
            <w:r w:rsidRPr="003E0E92">
              <w:rPr>
                <w:rFonts w:eastAsia="Times New Roman" w:cs="Times New Roman"/>
                <w:color w:val="000000"/>
                <w:sz w:val="18"/>
                <w:szCs w:val="18"/>
              </w:rPr>
              <w:t xml:space="preserve"> – phase 2</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difficulty concentrating, some memory problems, confusion and irritability. The person has difficulty controlling body </w:t>
            </w:r>
            <w:r w:rsidRPr="003E0E92">
              <w:rPr>
                <w:color w:val="000000"/>
                <w:sz w:val="18"/>
                <w:szCs w:val="18"/>
              </w:rPr>
              <w:lastRenderedPageBreak/>
              <w:t xml:space="preserve">movements and moving around. </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45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lastRenderedPageBreak/>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proofErr w:type="spellStart"/>
            <w:r w:rsidRPr="003E0E92">
              <w:rPr>
                <w:rFonts w:eastAsia="Times New Roman" w:cs="Times New Roman"/>
                <w:color w:val="000000"/>
                <w:sz w:val="18"/>
                <w:szCs w:val="18"/>
              </w:rPr>
              <w:t>Subacute</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sclerosing</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panencephalitis</w:t>
            </w:r>
            <w:proofErr w:type="spellEnd"/>
            <w:r w:rsidRPr="003E0E92">
              <w:rPr>
                <w:rFonts w:eastAsia="Times New Roman" w:cs="Times New Roman"/>
                <w:color w:val="000000"/>
                <w:sz w:val="18"/>
                <w:szCs w:val="18"/>
              </w:rPr>
              <w:t xml:space="preserve"> – phase 3</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is</w:t>
            </w:r>
            <w:proofErr w:type="gramEnd"/>
            <w:r w:rsidRPr="003E0E92">
              <w:rPr>
                <w:color w:val="000000"/>
                <w:sz w:val="18"/>
                <w:szCs w:val="18"/>
              </w:rPr>
              <w:t xml:space="preserve"> often asleep or unconscious; when awake cannot think or see clearly.  The person needs a great deal of help from others to do even basic daily activities such as eating and using the toilet, and the person is very limited in other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 xml:space="preserve">Thrombocytopenic </w:t>
            </w:r>
            <w:proofErr w:type="spellStart"/>
            <w:r w:rsidRPr="003E0E92">
              <w:rPr>
                <w:rFonts w:eastAsia="Times New Roman" w:cs="Times New Roman"/>
                <w:color w:val="000000"/>
                <w:sz w:val="18"/>
                <w:szCs w:val="18"/>
              </w:rPr>
              <w:t>purpura</w:t>
            </w:r>
            <w:proofErr w:type="spellEnd"/>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easily</w:t>
            </w:r>
            <w:proofErr w:type="gramEnd"/>
            <w:r w:rsidRPr="003E0E92">
              <w:rPr>
                <w:color w:val="000000"/>
                <w:sz w:val="18"/>
                <w:szCs w:val="18"/>
              </w:rPr>
              <w:t xml:space="preserve"> bruises and sometimes bleeds from the gums and nose; feels weak and has some difficulty with daily activities.</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Trigeminal neuralgia</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episodes of severe pain in the face.</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Vaginal discharge</w:t>
            </w:r>
          </w:p>
        </w:tc>
        <w:tc>
          <w:tcPr>
            <w:tcW w:w="5099" w:type="dxa"/>
            <w:tcBorders>
              <w:top w:val="nil"/>
              <w:left w:val="nil"/>
              <w:bottom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 vaginal discharge that sometimes causes itch.</w:t>
            </w:r>
          </w:p>
        </w:tc>
        <w:tc>
          <w:tcPr>
            <w:tcW w:w="839"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bottom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Varicose veins</w:t>
            </w:r>
          </w:p>
        </w:tc>
        <w:tc>
          <w:tcPr>
            <w:tcW w:w="5099" w:type="dxa"/>
            <w:tcBorders>
              <w:top w:val="nil"/>
              <w:left w:val="nil"/>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aches in the legs and swelling of the feet when standing for a long period.</w:t>
            </w:r>
          </w:p>
        </w:tc>
        <w:tc>
          <w:tcPr>
            <w:tcW w:w="839" w:type="dxa"/>
            <w:tcBorders>
              <w:top w:val="nil"/>
              <w:left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right w:val="nil"/>
            </w:tcBorders>
            <w:shd w:val="clear" w:color="000000" w:fill="FFFFFF"/>
          </w:tcPr>
          <w:p w:rsidR="003E0E92" w:rsidRPr="003E0E92" w:rsidRDefault="003E0E92" w:rsidP="00AA7856">
            <w:pPr>
              <w:spacing w:line="240" w:lineRule="auto"/>
              <w:jc w:val="center"/>
              <w:rPr>
                <w:color w:val="000000"/>
                <w:sz w:val="18"/>
                <w:szCs w:val="18"/>
              </w:rPr>
            </w:pPr>
          </w:p>
        </w:tc>
        <w:tc>
          <w:tcPr>
            <w:tcW w:w="900" w:type="dxa"/>
            <w:tcBorders>
              <w:top w:val="nil"/>
              <w:left w:val="nil"/>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right w:val="nil"/>
            </w:tcBorders>
            <w:shd w:val="clear" w:color="000000" w:fill="FFFFFF"/>
          </w:tcPr>
          <w:p w:rsidR="003E0E92" w:rsidRPr="003E0E92" w:rsidRDefault="003E0E92" w:rsidP="00AA7856">
            <w:pPr>
              <w:spacing w:line="240" w:lineRule="auto"/>
              <w:jc w:val="center"/>
              <w:rPr>
                <w:color w:val="000000"/>
                <w:sz w:val="18"/>
                <w:szCs w:val="18"/>
              </w:rPr>
            </w:pPr>
          </w:p>
        </w:tc>
      </w:tr>
      <w:tr w:rsidR="003E0E92" w:rsidRPr="003E0E92" w:rsidTr="00AA7856">
        <w:trPr>
          <w:trHeight w:val="300"/>
        </w:trPr>
        <w:tc>
          <w:tcPr>
            <w:tcW w:w="1291" w:type="dxa"/>
            <w:tcBorders>
              <w:top w:val="nil"/>
              <w:left w:val="nil"/>
              <w:bottom w:val="single" w:sz="4" w:space="0" w:color="auto"/>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New</w:t>
            </w:r>
          </w:p>
        </w:tc>
        <w:tc>
          <w:tcPr>
            <w:tcW w:w="2361" w:type="dxa"/>
            <w:tcBorders>
              <w:top w:val="nil"/>
              <w:left w:val="nil"/>
              <w:bottom w:val="single" w:sz="4" w:space="0" w:color="auto"/>
              <w:right w:val="nil"/>
            </w:tcBorders>
            <w:shd w:val="clear" w:color="000000" w:fill="FFFFFF"/>
            <w:hideMark/>
          </w:tcPr>
          <w:p w:rsidR="003E0E92" w:rsidRPr="003E0E92" w:rsidRDefault="003E0E92" w:rsidP="00AA7856">
            <w:pPr>
              <w:spacing w:after="0" w:line="240" w:lineRule="auto"/>
              <w:rPr>
                <w:rFonts w:eastAsia="Times New Roman" w:cs="Times New Roman"/>
                <w:color w:val="000000"/>
                <w:sz w:val="18"/>
                <w:szCs w:val="18"/>
              </w:rPr>
            </w:pPr>
            <w:r w:rsidRPr="003E0E92">
              <w:rPr>
                <w:rFonts w:eastAsia="Times New Roman" w:cs="Times New Roman"/>
                <w:color w:val="000000"/>
                <w:sz w:val="18"/>
                <w:szCs w:val="18"/>
              </w:rPr>
              <w:t>Vertigo and balance disorder (</w:t>
            </w:r>
            <w:proofErr w:type="spellStart"/>
            <w:r w:rsidRPr="003E0E92">
              <w:rPr>
                <w:rFonts w:eastAsia="Times New Roman" w:cs="Times New Roman"/>
                <w:color w:val="000000"/>
                <w:sz w:val="18"/>
                <w:szCs w:val="18"/>
              </w:rPr>
              <w:t>Menière</w:t>
            </w:r>
            <w:proofErr w:type="spellEnd"/>
            <w:r w:rsidRPr="003E0E92">
              <w:rPr>
                <w:rFonts w:eastAsia="Times New Roman" w:cs="Times New Roman"/>
                <w:color w:val="000000"/>
                <w:sz w:val="18"/>
                <w:szCs w:val="18"/>
              </w:rPr>
              <w:t xml:space="preserve">, </w:t>
            </w:r>
            <w:proofErr w:type="spellStart"/>
            <w:r w:rsidRPr="003E0E92">
              <w:rPr>
                <w:rFonts w:eastAsia="Times New Roman" w:cs="Times New Roman"/>
                <w:color w:val="000000"/>
                <w:sz w:val="18"/>
                <w:szCs w:val="18"/>
              </w:rPr>
              <w:t>labyrinthitis</w:t>
            </w:r>
            <w:proofErr w:type="spellEnd"/>
            <w:r w:rsidRPr="003E0E92">
              <w:rPr>
                <w:rFonts w:eastAsia="Times New Roman" w:cs="Times New Roman"/>
                <w:color w:val="000000"/>
                <w:sz w:val="18"/>
                <w:szCs w:val="18"/>
              </w:rPr>
              <w:t>)</w:t>
            </w:r>
          </w:p>
        </w:tc>
        <w:tc>
          <w:tcPr>
            <w:tcW w:w="5099" w:type="dxa"/>
            <w:tcBorders>
              <w:top w:val="nil"/>
              <w:left w:val="nil"/>
              <w:bottom w:val="single" w:sz="4" w:space="0" w:color="auto"/>
              <w:right w:val="nil"/>
            </w:tcBorders>
            <w:shd w:val="clear" w:color="000000" w:fill="FFFFFF"/>
          </w:tcPr>
          <w:p w:rsidR="003E0E92" w:rsidRPr="003E0E92" w:rsidRDefault="003E0E92" w:rsidP="00AA7856">
            <w:pPr>
              <w:rPr>
                <w:color w:val="000000"/>
                <w:sz w:val="18"/>
                <w:szCs w:val="18"/>
              </w:rPr>
            </w:pPr>
            <w:proofErr w:type="gramStart"/>
            <w:r w:rsidRPr="003E0E92">
              <w:rPr>
                <w:color w:val="000000"/>
                <w:sz w:val="18"/>
                <w:szCs w:val="18"/>
              </w:rPr>
              <w:t>has</w:t>
            </w:r>
            <w:proofErr w:type="gramEnd"/>
            <w:r w:rsidRPr="003E0E92">
              <w:rPr>
                <w:color w:val="000000"/>
                <w:sz w:val="18"/>
                <w:szCs w:val="18"/>
              </w:rPr>
              <w:t xml:space="preserve"> short spells of dizziness and loss of balance; between spells the person is worried the spells will occur again.</w:t>
            </w:r>
          </w:p>
        </w:tc>
        <w:tc>
          <w:tcPr>
            <w:tcW w:w="839" w:type="dxa"/>
            <w:tcBorders>
              <w:top w:val="nil"/>
              <w:left w:val="nil"/>
              <w:bottom w:val="single" w:sz="4" w:space="0" w:color="auto"/>
              <w:right w:val="nil"/>
            </w:tcBorders>
            <w:shd w:val="clear" w:color="000000" w:fill="FFFFFF"/>
          </w:tcPr>
          <w:p w:rsidR="003E0E92" w:rsidRPr="003E0E92" w:rsidRDefault="003E0E92" w:rsidP="00AA7856">
            <w:pPr>
              <w:spacing w:line="240" w:lineRule="auto"/>
              <w:jc w:val="center"/>
              <w:rPr>
                <w:color w:val="000000"/>
                <w:sz w:val="18"/>
                <w:szCs w:val="18"/>
              </w:rPr>
            </w:pPr>
          </w:p>
        </w:tc>
        <w:tc>
          <w:tcPr>
            <w:tcW w:w="942" w:type="dxa"/>
            <w:tcBorders>
              <w:top w:val="nil"/>
              <w:left w:val="nil"/>
              <w:bottom w:val="single" w:sz="4" w:space="0" w:color="auto"/>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900" w:type="dxa"/>
            <w:tcBorders>
              <w:top w:val="nil"/>
              <w:left w:val="nil"/>
              <w:bottom w:val="single" w:sz="4" w:space="0" w:color="auto"/>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c>
          <w:tcPr>
            <w:tcW w:w="848" w:type="dxa"/>
            <w:tcBorders>
              <w:top w:val="nil"/>
              <w:left w:val="nil"/>
              <w:bottom w:val="single" w:sz="4" w:space="0" w:color="auto"/>
              <w:right w:val="nil"/>
            </w:tcBorders>
            <w:shd w:val="clear" w:color="000000" w:fill="FFFFFF"/>
          </w:tcPr>
          <w:p w:rsidR="003E0E92" w:rsidRPr="003E0E92" w:rsidRDefault="00216098" w:rsidP="00AA7856">
            <w:pPr>
              <w:spacing w:line="240" w:lineRule="auto"/>
              <w:jc w:val="center"/>
              <w:rPr>
                <w:color w:val="000000"/>
                <w:sz w:val="18"/>
                <w:szCs w:val="18"/>
              </w:rPr>
            </w:pPr>
            <w:r>
              <w:rPr>
                <w:color w:val="000000"/>
                <w:sz w:val="18"/>
                <w:szCs w:val="18"/>
              </w:rPr>
              <w:t>*</w:t>
            </w:r>
          </w:p>
        </w:tc>
      </w:tr>
    </w:tbl>
    <w:p w:rsidR="003E0E92" w:rsidRPr="003E0E92" w:rsidRDefault="003E0E92" w:rsidP="003E0E92"/>
    <w:sectPr w:rsidR="003E0E92" w:rsidRPr="003E0E92" w:rsidSect="003E0E92">
      <w:pgSz w:w="15840" w:h="1224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Giovanni-Book">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E0E92"/>
    <w:rsid w:val="001045DC"/>
    <w:rsid w:val="001057C3"/>
    <w:rsid w:val="00165206"/>
    <w:rsid w:val="00216098"/>
    <w:rsid w:val="003E0E92"/>
    <w:rsid w:val="00AA7856"/>
    <w:rsid w:val="00C847FD"/>
    <w:rsid w:val="00D17B8E"/>
    <w:rsid w:val="00DC5B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7F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E0E92"/>
    <w:rPr>
      <w:color w:val="0000FF"/>
      <w:u w:val="single"/>
    </w:rPr>
  </w:style>
  <w:style w:type="character" w:styleId="FollowedHyperlink">
    <w:name w:val="FollowedHyperlink"/>
    <w:basedOn w:val="DefaultParagraphFont"/>
    <w:uiPriority w:val="99"/>
    <w:semiHidden/>
    <w:unhideWhenUsed/>
    <w:rsid w:val="003E0E92"/>
    <w:rPr>
      <w:color w:val="800080"/>
      <w:u w:val="single"/>
    </w:rPr>
  </w:style>
  <w:style w:type="paragraph" w:customStyle="1" w:styleId="font5">
    <w:name w:val="font5"/>
    <w:basedOn w:val="Normal"/>
    <w:rsid w:val="003E0E92"/>
    <w:pPr>
      <w:spacing w:before="100" w:beforeAutospacing="1" w:after="100" w:afterAutospacing="1" w:line="240" w:lineRule="auto"/>
    </w:pPr>
    <w:rPr>
      <w:rFonts w:ascii="Arial" w:eastAsia="Times New Roman" w:hAnsi="Arial" w:cs="Arial"/>
      <w:i/>
      <w:iCs/>
    </w:rPr>
  </w:style>
  <w:style w:type="paragraph" w:customStyle="1" w:styleId="xl63">
    <w:name w:val="xl63"/>
    <w:basedOn w:val="Normal"/>
    <w:rsid w:val="003E0E92"/>
    <w:pPr>
      <w:shd w:val="clear" w:color="000000" w:fill="FFFFF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64">
    <w:name w:val="xl64"/>
    <w:basedOn w:val="Normal"/>
    <w:rsid w:val="003E0E92"/>
    <w:pP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65">
    <w:name w:val="xl65"/>
    <w:basedOn w:val="Normal"/>
    <w:rsid w:val="003E0E92"/>
    <w:pP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66">
    <w:name w:val="xl66"/>
    <w:basedOn w:val="Normal"/>
    <w:rsid w:val="003E0E92"/>
    <w:pPr>
      <w:shd w:val="clear" w:color="000000" w:fill="FFFFF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3E0E92"/>
    <w:pP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68">
    <w:name w:val="xl68"/>
    <w:basedOn w:val="Normal"/>
    <w:rsid w:val="003E0E92"/>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69">
    <w:name w:val="xl69"/>
    <w:basedOn w:val="Normal"/>
    <w:rsid w:val="003E0E92"/>
    <w:pPr>
      <w:shd w:val="clear" w:color="000000" w:fill="FFFFFF"/>
      <w:spacing w:before="100" w:beforeAutospacing="1" w:after="100" w:afterAutospacing="1" w:line="240" w:lineRule="auto"/>
    </w:pPr>
    <w:rPr>
      <w:rFonts w:ascii="Calibri" w:eastAsia="Times New Roman" w:hAnsi="Calibri" w:cs="Times New Roman"/>
      <w:sz w:val="24"/>
      <w:szCs w:val="24"/>
    </w:rPr>
  </w:style>
  <w:style w:type="paragraph" w:customStyle="1" w:styleId="xl70">
    <w:name w:val="xl70"/>
    <w:basedOn w:val="Normal"/>
    <w:rsid w:val="003E0E92"/>
    <w:pPr>
      <w:shd w:val="clear" w:color="000000" w:fill="FFFFFF"/>
      <w:spacing w:before="100" w:beforeAutospacing="1" w:after="100" w:afterAutospacing="1" w:line="240" w:lineRule="auto"/>
    </w:pPr>
    <w:rPr>
      <w:rFonts w:ascii="Calibri" w:eastAsia="Times New Roman" w:hAnsi="Calibri" w:cs="Times New Roman"/>
      <w:b/>
      <w:bCs/>
      <w:sz w:val="24"/>
      <w:szCs w:val="24"/>
    </w:rPr>
  </w:style>
  <w:style w:type="paragraph" w:styleId="HTMLPreformatted">
    <w:name w:val="HTML Preformatted"/>
    <w:basedOn w:val="Normal"/>
    <w:link w:val="HTMLPreformattedChar"/>
    <w:uiPriority w:val="99"/>
    <w:unhideWhenUsed/>
    <w:rsid w:val="003E0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E0E92"/>
    <w:rPr>
      <w:rFonts w:ascii="Courier New" w:eastAsia="Times New Roman" w:hAnsi="Courier New" w:cs="Courier New"/>
      <w:sz w:val="20"/>
      <w:szCs w:val="20"/>
    </w:rPr>
  </w:style>
  <w:style w:type="table" w:styleId="TableGrid">
    <w:name w:val="Table Grid"/>
    <w:basedOn w:val="TableNormal"/>
    <w:uiPriority w:val="59"/>
    <w:rsid w:val="003E0E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E0E92"/>
    <w:rPr>
      <w:color w:val="0000FF"/>
      <w:u w:val="single"/>
    </w:rPr>
  </w:style>
  <w:style w:type="character" w:styleId="FollowedHyperlink">
    <w:name w:val="FollowedHyperlink"/>
    <w:basedOn w:val="DefaultParagraphFont"/>
    <w:uiPriority w:val="99"/>
    <w:semiHidden/>
    <w:unhideWhenUsed/>
    <w:rsid w:val="003E0E92"/>
    <w:rPr>
      <w:color w:val="800080"/>
      <w:u w:val="single"/>
    </w:rPr>
  </w:style>
  <w:style w:type="paragraph" w:customStyle="1" w:styleId="font5">
    <w:name w:val="font5"/>
    <w:basedOn w:val="Normal"/>
    <w:rsid w:val="003E0E92"/>
    <w:pPr>
      <w:spacing w:before="100" w:beforeAutospacing="1" w:after="100" w:afterAutospacing="1" w:line="240" w:lineRule="auto"/>
    </w:pPr>
    <w:rPr>
      <w:rFonts w:ascii="Arial" w:eastAsia="Times New Roman" w:hAnsi="Arial" w:cs="Arial"/>
      <w:i/>
      <w:iCs/>
    </w:rPr>
  </w:style>
  <w:style w:type="paragraph" w:customStyle="1" w:styleId="xl63">
    <w:name w:val="xl63"/>
    <w:basedOn w:val="Normal"/>
    <w:rsid w:val="003E0E92"/>
    <w:pPr>
      <w:shd w:val="clear" w:color="000000" w:fill="FFFFF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64">
    <w:name w:val="xl64"/>
    <w:basedOn w:val="Normal"/>
    <w:rsid w:val="003E0E92"/>
    <w:pPr>
      <w:shd w:val="clear" w:color="000000" w:fill="FFFFFF"/>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65">
    <w:name w:val="xl65"/>
    <w:basedOn w:val="Normal"/>
    <w:rsid w:val="003E0E92"/>
    <w:pP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66">
    <w:name w:val="xl66"/>
    <w:basedOn w:val="Normal"/>
    <w:rsid w:val="003E0E92"/>
    <w:pPr>
      <w:shd w:val="clear" w:color="000000" w:fill="FFFFF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3E0E92"/>
    <w:pP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68">
    <w:name w:val="xl68"/>
    <w:basedOn w:val="Normal"/>
    <w:rsid w:val="003E0E92"/>
    <w:pP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69">
    <w:name w:val="xl69"/>
    <w:basedOn w:val="Normal"/>
    <w:rsid w:val="003E0E92"/>
    <w:pPr>
      <w:shd w:val="clear" w:color="000000" w:fill="FFFFFF"/>
      <w:spacing w:before="100" w:beforeAutospacing="1" w:after="100" w:afterAutospacing="1" w:line="240" w:lineRule="auto"/>
    </w:pPr>
    <w:rPr>
      <w:rFonts w:ascii="Calibri" w:eastAsia="Times New Roman" w:hAnsi="Calibri" w:cs="Times New Roman"/>
      <w:sz w:val="24"/>
      <w:szCs w:val="24"/>
    </w:rPr>
  </w:style>
  <w:style w:type="paragraph" w:customStyle="1" w:styleId="xl70">
    <w:name w:val="xl70"/>
    <w:basedOn w:val="Normal"/>
    <w:rsid w:val="003E0E92"/>
    <w:pPr>
      <w:shd w:val="clear" w:color="000000" w:fill="FFFFFF"/>
      <w:spacing w:before="100" w:beforeAutospacing="1" w:after="100" w:afterAutospacing="1" w:line="240" w:lineRule="auto"/>
    </w:pPr>
    <w:rPr>
      <w:rFonts w:ascii="Calibri" w:eastAsia="Times New Roman" w:hAnsi="Calibri" w:cs="Times New Roman"/>
      <w:b/>
      <w:bCs/>
      <w:sz w:val="24"/>
      <w:szCs w:val="24"/>
    </w:rPr>
  </w:style>
  <w:style w:type="paragraph" w:styleId="HTMLPreformatted">
    <w:name w:val="HTML Preformatted"/>
    <w:basedOn w:val="Normal"/>
    <w:link w:val="HTMLPreformattedChar"/>
    <w:uiPriority w:val="99"/>
    <w:unhideWhenUsed/>
    <w:rsid w:val="003E0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E0E92"/>
    <w:rPr>
      <w:rFonts w:ascii="Courier New" w:eastAsia="Times New Roman" w:hAnsi="Courier New" w:cs="Courier New"/>
      <w:sz w:val="20"/>
      <w:szCs w:val="20"/>
    </w:rPr>
  </w:style>
  <w:style w:type="table" w:styleId="TableGrid">
    <w:name w:val="Table Grid"/>
    <w:basedOn w:val="TableNormal"/>
    <w:uiPriority w:val="59"/>
    <w:rsid w:val="003E0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45319345">
      <w:bodyDiv w:val="1"/>
      <w:marLeft w:val="0"/>
      <w:marRight w:val="0"/>
      <w:marTop w:val="0"/>
      <w:marBottom w:val="0"/>
      <w:divBdr>
        <w:top w:val="none" w:sz="0" w:space="0" w:color="auto"/>
        <w:left w:val="none" w:sz="0" w:space="0" w:color="auto"/>
        <w:bottom w:val="none" w:sz="0" w:space="0" w:color="auto"/>
        <w:right w:val="none" w:sz="0" w:space="0" w:color="auto"/>
      </w:divBdr>
    </w:div>
    <w:div w:id="991980011">
      <w:bodyDiv w:val="1"/>
      <w:marLeft w:val="0"/>
      <w:marRight w:val="0"/>
      <w:marTop w:val="0"/>
      <w:marBottom w:val="0"/>
      <w:divBdr>
        <w:top w:val="none" w:sz="0" w:space="0" w:color="auto"/>
        <w:left w:val="none" w:sz="0" w:space="0" w:color="auto"/>
        <w:bottom w:val="none" w:sz="0" w:space="0" w:color="auto"/>
        <w:right w:val="none" w:sz="0" w:space="0" w:color="auto"/>
      </w:divBdr>
    </w:div>
    <w:div w:id="1699545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5</Pages>
  <Words>7441</Words>
  <Characters>42416</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97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agsma</dc:creator>
  <cp:lastModifiedBy>mamaro</cp:lastModifiedBy>
  <cp:revision>2</cp:revision>
  <dcterms:created xsi:type="dcterms:W3CDTF">2014-12-05T17:08:00Z</dcterms:created>
  <dcterms:modified xsi:type="dcterms:W3CDTF">2015-03-26T04:01:00Z</dcterms:modified>
</cp:coreProperties>
</file>